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461422" w14:textId="32BB5718" w:rsidR="001508AB" w:rsidRPr="00AD7973" w:rsidRDefault="00E45C15" w:rsidP="00E16A90">
      <w:pPr>
        <w:rPr>
          <w:rFonts w:ascii="Times" w:eastAsia="Times New Roman" w:hAnsi="Times"/>
          <w:bCs/>
          <w:sz w:val="20"/>
          <w:szCs w:val="20"/>
        </w:rPr>
      </w:pPr>
      <w:r w:rsidRPr="000A7EAC">
        <w:rPr>
          <w:rFonts w:ascii="Times" w:hAnsi="Times"/>
          <w:b/>
          <w:sz w:val="20"/>
          <w:szCs w:val="20"/>
        </w:rPr>
        <w:t>S1</w:t>
      </w:r>
      <w:r w:rsidR="000261AE">
        <w:rPr>
          <w:rFonts w:ascii="Times" w:hAnsi="Times"/>
          <w:b/>
          <w:sz w:val="20"/>
          <w:szCs w:val="20"/>
        </w:rPr>
        <w:t xml:space="preserve"> Table</w:t>
      </w:r>
      <w:r w:rsidRPr="000A7EAC">
        <w:rPr>
          <w:rFonts w:ascii="Times" w:hAnsi="Times"/>
          <w:b/>
          <w:sz w:val="20"/>
          <w:szCs w:val="20"/>
        </w:rPr>
        <w:t>.</w:t>
      </w:r>
      <w:r w:rsidR="001B3162" w:rsidRPr="000A7EAC">
        <w:rPr>
          <w:rFonts w:ascii="Times" w:hAnsi="Times"/>
          <w:sz w:val="20"/>
          <w:szCs w:val="20"/>
        </w:rPr>
        <w:t xml:space="preserve"> Sample details</w:t>
      </w:r>
      <w:r w:rsidR="00AD7973">
        <w:rPr>
          <w:rFonts w:ascii="Times" w:hAnsi="Times"/>
          <w:sz w:val="20"/>
          <w:szCs w:val="20"/>
        </w:rPr>
        <w:t xml:space="preserve"> of </w:t>
      </w:r>
      <w:r w:rsidR="00AD7973">
        <w:rPr>
          <w:rFonts w:ascii="Times" w:eastAsia="Times New Roman" w:hAnsi="Times"/>
          <w:bCs/>
          <w:sz w:val="20"/>
          <w:szCs w:val="20"/>
        </w:rPr>
        <w:t>s</w:t>
      </w:r>
      <w:r w:rsidR="00A84910" w:rsidRPr="000A7EAC">
        <w:rPr>
          <w:rFonts w:ascii="Times" w:eastAsia="Times New Roman" w:hAnsi="Times"/>
          <w:bCs/>
          <w:sz w:val="20"/>
          <w:szCs w:val="20"/>
        </w:rPr>
        <w:t xml:space="preserve">trains </w:t>
      </w:r>
      <w:r w:rsidR="004D6AFC" w:rsidRPr="000A7EAC">
        <w:rPr>
          <w:rFonts w:ascii="Times" w:eastAsia="Times New Roman" w:hAnsi="Times"/>
          <w:bCs/>
          <w:sz w:val="20"/>
          <w:szCs w:val="20"/>
        </w:rPr>
        <w:t>from previous studies</w:t>
      </w:r>
      <w:r w:rsidR="00C01A43" w:rsidRPr="000A7EAC">
        <w:rPr>
          <w:rFonts w:ascii="Times" w:eastAsia="Times New Roman" w:hAnsi="Times"/>
          <w:bCs/>
          <w:sz w:val="20"/>
          <w:szCs w:val="20"/>
        </w:rPr>
        <w:t xml:space="preserve"> </w:t>
      </w:r>
      <w:r w:rsidR="005543ED" w:rsidRPr="000A7EAC">
        <w:rPr>
          <w:rFonts w:ascii="Times" w:eastAsia="Times New Roman" w:hAnsi="Times"/>
          <w:bCs/>
          <w:sz w:val="20"/>
          <w:szCs w:val="20"/>
        </w:rPr>
        <w:t>showing</w:t>
      </w:r>
      <w:r w:rsidR="00C01A43" w:rsidRPr="000A7EAC">
        <w:rPr>
          <w:rFonts w:ascii="Times" w:eastAsia="Times New Roman" w:hAnsi="Times"/>
          <w:bCs/>
          <w:sz w:val="20"/>
          <w:szCs w:val="20"/>
        </w:rPr>
        <w:t xml:space="preserve"> sample ID, publication, taxon, </w:t>
      </w:r>
      <w:r w:rsidR="0039318E" w:rsidRPr="000A7EAC">
        <w:rPr>
          <w:rFonts w:ascii="Times" w:eastAsia="Times New Roman" w:hAnsi="Times"/>
          <w:bCs/>
          <w:sz w:val="20"/>
          <w:szCs w:val="20"/>
        </w:rPr>
        <w:t>kDN</w:t>
      </w:r>
      <w:r w:rsidR="004D6AFC" w:rsidRPr="000A7EAC">
        <w:rPr>
          <w:rFonts w:ascii="Times" w:eastAsia="Times New Roman" w:hAnsi="Times"/>
          <w:bCs/>
          <w:sz w:val="20"/>
          <w:szCs w:val="20"/>
        </w:rPr>
        <w:t>A</w:t>
      </w:r>
      <w:r w:rsidR="00BD2323" w:rsidRPr="000A7EAC">
        <w:rPr>
          <w:rFonts w:ascii="Times" w:eastAsia="Times New Roman" w:hAnsi="Times"/>
          <w:bCs/>
          <w:sz w:val="20"/>
          <w:szCs w:val="20"/>
        </w:rPr>
        <w:t>,</w:t>
      </w:r>
      <w:r w:rsidR="00C64DF0" w:rsidRPr="000A7EAC">
        <w:rPr>
          <w:rFonts w:ascii="Times" w:eastAsia="Times New Roman" w:hAnsi="Times"/>
          <w:bCs/>
          <w:sz w:val="20"/>
          <w:szCs w:val="20"/>
        </w:rPr>
        <w:t xml:space="preserve"> </w:t>
      </w:r>
      <w:r w:rsidR="00C01A43" w:rsidRPr="000A7EAC">
        <w:rPr>
          <w:rFonts w:ascii="Times" w:eastAsia="Times New Roman" w:hAnsi="Times"/>
          <w:bCs/>
          <w:sz w:val="20"/>
          <w:szCs w:val="20"/>
        </w:rPr>
        <w:t>host</w:t>
      </w:r>
      <w:r w:rsidR="004A2E7E">
        <w:rPr>
          <w:rFonts w:ascii="Times" w:eastAsia="Times New Roman" w:hAnsi="Times"/>
          <w:bCs/>
          <w:sz w:val="20"/>
          <w:szCs w:val="20"/>
        </w:rPr>
        <w:t xml:space="preserve"> of isolation,</w:t>
      </w:r>
      <w:r w:rsidR="00C01A43" w:rsidRPr="000A7EAC">
        <w:rPr>
          <w:rFonts w:ascii="Times" w:eastAsia="Times New Roman" w:hAnsi="Times"/>
          <w:bCs/>
          <w:sz w:val="20"/>
          <w:szCs w:val="20"/>
        </w:rPr>
        <w:t xml:space="preserve"> </w:t>
      </w:r>
      <w:r w:rsidR="00005A02" w:rsidRPr="000A7EAC">
        <w:rPr>
          <w:rFonts w:ascii="Times" w:eastAsia="Times New Roman" w:hAnsi="Times"/>
          <w:bCs/>
          <w:sz w:val="20"/>
          <w:szCs w:val="20"/>
        </w:rPr>
        <w:t>locality of origin</w:t>
      </w:r>
      <w:r w:rsidR="009A15A8">
        <w:rPr>
          <w:rFonts w:ascii="Times" w:eastAsia="Times New Roman" w:hAnsi="Times"/>
          <w:bCs/>
          <w:sz w:val="20"/>
          <w:szCs w:val="20"/>
        </w:rPr>
        <w:t xml:space="preserve"> and year of isolation</w:t>
      </w:r>
      <w:r w:rsidR="00D06F45">
        <w:rPr>
          <w:rFonts w:ascii="Times" w:eastAsia="Times New Roman" w:hAnsi="Times"/>
          <w:bCs/>
          <w:sz w:val="20"/>
          <w:szCs w:val="20"/>
        </w:rPr>
        <w:t>, n/a indicates no history found on the year of isolation</w:t>
      </w:r>
      <w:r w:rsidR="00005A02" w:rsidRPr="000A7EAC">
        <w:rPr>
          <w:rFonts w:ascii="Times" w:eastAsia="Times New Roman" w:hAnsi="Times"/>
          <w:bCs/>
          <w:sz w:val="20"/>
          <w:szCs w:val="20"/>
        </w:rPr>
        <w:t>.</w:t>
      </w:r>
    </w:p>
    <w:tbl>
      <w:tblPr>
        <w:tblW w:w="92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9"/>
        <w:gridCol w:w="1260"/>
        <w:gridCol w:w="990"/>
        <w:gridCol w:w="1048"/>
        <w:gridCol w:w="1769"/>
        <w:gridCol w:w="1323"/>
        <w:gridCol w:w="1059"/>
      </w:tblGrid>
      <w:tr w:rsidR="00E904F7" w:rsidRPr="000A7EAC" w14:paraId="03570F4A" w14:textId="77777777" w:rsidTr="00D50F15">
        <w:trPr>
          <w:trHeight w:val="287"/>
        </w:trPr>
        <w:tc>
          <w:tcPr>
            <w:tcW w:w="1829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BADFCCA" w14:textId="55B84F1A" w:rsidR="009A15A8" w:rsidRPr="000A7EAC" w:rsidRDefault="009A15A8" w:rsidP="008732F1">
            <w:pPr>
              <w:rPr>
                <w:rFonts w:ascii="Times" w:eastAsia="Times New Roman" w:hAnsi="Times"/>
                <w:b/>
                <w:bCs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CC78E4D" w14:textId="1ABF6B18" w:rsidR="009A15A8" w:rsidRPr="000A7EAC" w:rsidRDefault="009A15A8" w:rsidP="008732F1">
            <w:pPr>
              <w:rPr>
                <w:rFonts w:ascii="Times" w:eastAsia="Times New Roman" w:hAnsi="Times"/>
                <w:b/>
                <w:bCs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b/>
                <w:bCs/>
                <w:sz w:val="20"/>
                <w:szCs w:val="20"/>
              </w:rPr>
              <w:t>Publication</w:t>
            </w:r>
          </w:p>
        </w:tc>
        <w:tc>
          <w:tcPr>
            <w:tcW w:w="990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EAAED4C" w14:textId="3C7C389B" w:rsidR="009A15A8" w:rsidRPr="000A7EAC" w:rsidRDefault="009A15A8" w:rsidP="005E35EB">
            <w:pPr>
              <w:jc w:val="center"/>
              <w:rPr>
                <w:rFonts w:ascii="Times" w:eastAsia="Times New Roman" w:hAnsi="Times"/>
                <w:b/>
                <w:bCs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b/>
                <w:bCs/>
                <w:sz w:val="20"/>
                <w:szCs w:val="20"/>
              </w:rPr>
              <w:t>Taxon</w:t>
            </w:r>
          </w:p>
        </w:tc>
        <w:tc>
          <w:tcPr>
            <w:tcW w:w="1048" w:type="dxa"/>
            <w:vAlign w:val="bottom"/>
          </w:tcPr>
          <w:p w14:paraId="4E772ECF" w14:textId="049477B1" w:rsidR="009A15A8" w:rsidRPr="000A7EAC" w:rsidRDefault="009A15A8" w:rsidP="00176A3B">
            <w:pPr>
              <w:jc w:val="center"/>
              <w:rPr>
                <w:rFonts w:ascii="Times" w:eastAsia="Times New Roman" w:hAnsi="Times"/>
                <w:b/>
                <w:bCs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b/>
                <w:bCs/>
                <w:sz w:val="20"/>
                <w:szCs w:val="20"/>
              </w:rPr>
              <w:t>kDNA type</w:t>
            </w:r>
          </w:p>
        </w:tc>
        <w:tc>
          <w:tcPr>
            <w:tcW w:w="1769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2592ABF" w14:textId="4EC06B8F" w:rsidR="009A15A8" w:rsidRPr="000A7EAC" w:rsidRDefault="009A15A8" w:rsidP="008732F1">
            <w:pPr>
              <w:rPr>
                <w:rFonts w:ascii="Times" w:eastAsia="Times New Roman" w:hAnsi="Times"/>
                <w:b/>
                <w:bCs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b/>
                <w:bCs/>
                <w:sz w:val="20"/>
                <w:szCs w:val="20"/>
              </w:rPr>
              <w:t>Host</w:t>
            </w:r>
          </w:p>
        </w:tc>
        <w:tc>
          <w:tcPr>
            <w:tcW w:w="1323" w:type="dxa"/>
            <w:vAlign w:val="bottom"/>
          </w:tcPr>
          <w:p w14:paraId="78634662" w14:textId="46EB37DF" w:rsidR="009A15A8" w:rsidRPr="000A7EAC" w:rsidRDefault="009A15A8" w:rsidP="008732F1">
            <w:pPr>
              <w:rPr>
                <w:rFonts w:ascii="Times" w:eastAsia="Times New Roman" w:hAnsi="Times"/>
                <w:b/>
                <w:bCs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b/>
                <w:bCs/>
                <w:sz w:val="20"/>
                <w:szCs w:val="20"/>
              </w:rPr>
              <w:t>Locality of origin</w:t>
            </w:r>
          </w:p>
        </w:tc>
        <w:tc>
          <w:tcPr>
            <w:tcW w:w="1059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1C9BCA7" w14:textId="48CB4791" w:rsidR="009A15A8" w:rsidRPr="000A7EAC" w:rsidRDefault="009A15A8" w:rsidP="008732F1">
            <w:pPr>
              <w:rPr>
                <w:rFonts w:ascii="Times" w:eastAsia="Times New Roman" w:hAnsi="Times"/>
                <w:b/>
                <w:bCs/>
                <w:sz w:val="20"/>
                <w:szCs w:val="20"/>
              </w:rPr>
            </w:pPr>
            <w:r w:rsidRPr="00715BA0">
              <w:rPr>
                <w:b/>
                <w:sz w:val="20"/>
                <w:szCs w:val="20"/>
              </w:rPr>
              <w:t>Year of isolation</w:t>
            </w:r>
          </w:p>
        </w:tc>
      </w:tr>
      <w:tr w:rsidR="00E904F7" w:rsidRPr="000A7EAC" w14:paraId="74979FF2" w14:textId="77777777" w:rsidTr="00D50F15">
        <w:trPr>
          <w:trHeight w:val="486"/>
        </w:trPr>
        <w:tc>
          <w:tcPr>
            <w:tcW w:w="1829" w:type="dxa"/>
            <w:shd w:val="clear" w:color="auto" w:fill="auto"/>
            <w:tcMar>
              <w:left w:w="29" w:type="dxa"/>
              <w:right w:w="29" w:type="dxa"/>
            </w:tcMar>
            <w:hideMark/>
          </w:tcPr>
          <w:p w14:paraId="3A178008" w14:textId="4F883BC7" w:rsidR="009A15A8" w:rsidRPr="000A7EAC" w:rsidRDefault="009A15A8" w:rsidP="008732F1">
            <w:pPr>
              <w:rPr>
                <w:rFonts w:ascii="Times" w:eastAsia="Times New Roman" w:hAnsi="Times"/>
                <w:b/>
                <w:bCs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RoTat1.2</w:t>
            </w:r>
            <w:r>
              <w:rPr>
                <w:rFonts w:ascii="Times" w:hAnsi="Times"/>
                <w:sz w:val="20"/>
                <w:szCs w:val="20"/>
              </w:rPr>
              <w:t xml:space="preserve"> (</w:t>
            </w:r>
            <w:r w:rsidRPr="000A7EAC">
              <w:rPr>
                <w:rFonts w:ascii="Times" w:hAnsi="Times"/>
                <w:sz w:val="20"/>
                <w:szCs w:val="20"/>
              </w:rPr>
              <w:t>OB106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  <w:hideMark/>
          </w:tcPr>
          <w:p w14:paraId="329783C1" w14:textId="66F904BD" w:rsidR="009A15A8" w:rsidRPr="000A7EAC" w:rsidRDefault="009A15A8" w:rsidP="00234728">
            <w:pPr>
              <w:rPr>
                <w:rFonts w:ascii="Times" w:eastAsia="Times New Roman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[10,15, 23, </w:t>
            </w:r>
            <w:r w:rsidR="00234728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5]</w:t>
            </w:r>
          </w:p>
        </w:tc>
        <w:tc>
          <w:tcPr>
            <w:tcW w:w="990" w:type="dxa"/>
            <w:shd w:val="clear" w:color="auto" w:fill="auto"/>
            <w:tcMar>
              <w:left w:w="29" w:type="dxa"/>
              <w:right w:w="29" w:type="dxa"/>
            </w:tcMar>
            <w:hideMark/>
          </w:tcPr>
          <w:p w14:paraId="79A65C93" w14:textId="5528B471" w:rsidR="009A15A8" w:rsidRPr="000A7EAC" w:rsidRDefault="009A15A8" w:rsidP="005E35EB">
            <w:pPr>
              <w:jc w:val="center"/>
              <w:rPr>
                <w:rFonts w:ascii="Times" w:eastAsia="Times New Roman" w:hAnsi="Times"/>
                <w:b/>
                <w:bCs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Tev</w:t>
            </w:r>
          </w:p>
        </w:tc>
        <w:tc>
          <w:tcPr>
            <w:tcW w:w="1048" w:type="dxa"/>
          </w:tcPr>
          <w:p w14:paraId="67B87145" w14:textId="19E851B4" w:rsidR="009A15A8" w:rsidRPr="000A7EAC" w:rsidRDefault="009A15A8" w:rsidP="00CE7C7B">
            <w:pPr>
              <w:ind w:right="-23"/>
              <w:jc w:val="center"/>
              <w:rPr>
                <w:rFonts w:ascii="Times" w:eastAsia="Times New Roman" w:hAnsi="Times"/>
                <w:b/>
                <w:bCs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A</w:t>
            </w:r>
          </w:p>
        </w:tc>
        <w:tc>
          <w:tcPr>
            <w:tcW w:w="1769" w:type="dxa"/>
            <w:shd w:val="clear" w:color="auto" w:fill="auto"/>
            <w:tcMar>
              <w:left w:w="29" w:type="dxa"/>
              <w:right w:w="29" w:type="dxa"/>
            </w:tcMar>
            <w:hideMark/>
          </w:tcPr>
          <w:p w14:paraId="2BACFB4D" w14:textId="2AB538E3" w:rsidR="009A15A8" w:rsidRPr="000A7EAC" w:rsidRDefault="009A15A8" w:rsidP="008732F1">
            <w:pPr>
              <w:rPr>
                <w:rFonts w:ascii="Times" w:eastAsia="Times New Roman" w:hAnsi="Times"/>
                <w:b/>
                <w:bCs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Water buffalo</w:t>
            </w:r>
          </w:p>
        </w:tc>
        <w:tc>
          <w:tcPr>
            <w:tcW w:w="1323" w:type="dxa"/>
          </w:tcPr>
          <w:p w14:paraId="16CF27E2" w14:textId="057E6785" w:rsidR="009A15A8" w:rsidRPr="000A7EAC" w:rsidRDefault="009A15A8" w:rsidP="008732F1">
            <w:pPr>
              <w:rPr>
                <w:rFonts w:ascii="Times" w:eastAsia="Times New Roman" w:hAnsi="Times"/>
                <w:b/>
                <w:bCs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Indonesia</w:t>
            </w:r>
          </w:p>
        </w:tc>
        <w:tc>
          <w:tcPr>
            <w:tcW w:w="1059" w:type="dxa"/>
            <w:shd w:val="clear" w:color="auto" w:fill="auto"/>
            <w:tcMar>
              <w:left w:w="29" w:type="dxa"/>
              <w:right w:w="29" w:type="dxa"/>
            </w:tcMar>
          </w:tcPr>
          <w:p w14:paraId="263172D2" w14:textId="4A705B42" w:rsidR="009A15A8" w:rsidRPr="00715BA0" w:rsidRDefault="009A15A8" w:rsidP="00715BA0">
            <w:pPr>
              <w:rPr>
                <w:b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82</w:t>
            </w:r>
          </w:p>
        </w:tc>
      </w:tr>
      <w:tr w:rsidR="00E904F7" w:rsidRPr="000A7EAC" w14:paraId="53B6A613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A373CDC" w14:textId="1B4DF1D6" w:rsidR="009A15A8" w:rsidRPr="000A7EAC" w:rsidRDefault="009A15A8" w:rsidP="005031CD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STIB</w:t>
            </w:r>
            <w:r>
              <w:rPr>
                <w:rFonts w:ascii="Times" w:hAnsi="Times"/>
                <w:sz w:val="20"/>
                <w:szCs w:val="20"/>
              </w:rPr>
              <w:t>70</w:t>
            </w:r>
            <w:r w:rsidRPr="000A7EAC">
              <w:rPr>
                <w:rFonts w:ascii="Times" w:hAnsi="Times"/>
                <w:sz w:val="20"/>
                <w:szCs w:val="20"/>
              </w:rPr>
              <w:t>8</w:t>
            </w:r>
            <w:r>
              <w:rPr>
                <w:rFonts w:ascii="Times" w:hAnsi="Times"/>
                <w:sz w:val="20"/>
                <w:szCs w:val="20"/>
              </w:rPr>
              <w:t xml:space="preserve"> (KETRI2489, OB35)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C5EC6E5" w14:textId="6A7C5717" w:rsidR="009A15A8" w:rsidRPr="000A7EAC" w:rsidRDefault="009A15A8" w:rsidP="003C5A3B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10,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B011641" w14:textId="2F7334B0" w:rsidR="009A15A8" w:rsidRPr="000A7EAC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Tev</w:t>
            </w:r>
          </w:p>
        </w:tc>
        <w:tc>
          <w:tcPr>
            <w:tcW w:w="1048" w:type="dxa"/>
          </w:tcPr>
          <w:p w14:paraId="4EB7766B" w14:textId="61B03B64" w:rsidR="009A15A8" w:rsidRPr="000A7EAC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A</w:t>
            </w: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0544120" w14:textId="6D11AF90" w:rsidR="009A15A8" w:rsidRPr="000A7EAC" w:rsidRDefault="009A15A8" w:rsidP="005031CD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Camel</w:t>
            </w:r>
          </w:p>
        </w:tc>
        <w:tc>
          <w:tcPr>
            <w:tcW w:w="1323" w:type="dxa"/>
          </w:tcPr>
          <w:p w14:paraId="599F01EC" w14:textId="57C12719" w:rsidR="009A15A8" w:rsidRPr="000A7EAC" w:rsidRDefault="009A15A8" w:rsidP="005031CD">
            <w:pPr>
              <w:rPr>
                <w:rFonts w:ascii="Times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Keny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</w:tcPr>
          <w:p w14:paraId="4B533F77" w14:textId="04813523" w:rsidR="009A15A8" w:rsidRPr="000A7EAC" w:rsidRDefault="009A15A8" w:rsidP="005031CD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n/a</w:t>
            </w:r>
          </w:p>
        </w:tc>
      </w:tr>
      <w:tr w:rsidR="00E904F7" w:rsidRPr="000A7EAC" w14:paraId="7E417DC3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10E0BAF" w14:textId="1371CC77" w:rsidR="009A15A8" w:rsidRPr="000A7EAC" w:rsidRDefault="009A15A8" w:rsidP="00CA58E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STIB806K</w:t>
            </w:r>
            <w:r>
              <w:rPr>
                <w:rFonts w:ascii="Times" w:hAnsi="Times"/>
                <w:sz w:val="20"/>
                <w:szCs w:val="20"/>
              </w:rPr>
              <w:t xml:space="preserve"> (OB2)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2E2F7D1" w14:textId="52D83FBE" w:rsidR="009A15A8" w:rsidRPr="000A7EAC" w:rsidRDefault="009A15A8" w:rsidP="00F23CCF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</w:t>
            </w:r>
            <w:r w:rsidR="00F23CCF">
              <w:rPr>
                <w:rFonts w:ascii="Times" w:hAnsi="Times"/>
                <w:sz w:val="20"/>
                <w:szCs w:val="20"/>
              </w:rPr>
              <w:t>10</w:t>
            </w:r>
            <w:r>
              <w:rPr>
                <w:rFonts w:ascii="Times" w:hAnsi="Times"/>
                <w:sz w:val="20"/>
                <w:szCs w:val="20"/>
              </w:rPr>
              <w:t>,</w:t>
            </w:r>
            <w:r w:rsidR="00B1026F">
              <w:rPr>
                <w:rFonts w:ascii="Times" w:hAnsi="Times"/>
                <w:sz w:val="20"/>
                <w:szCs w:val="20"/>
              </w:rPr>
              <w:t xml:space="preserve"> </w:t>
            </w:r>
            <w:r w:rsidR="00F23CCF">
              <w:rPr>
                <w:rFonts w:ascii="Times" w:hAnsi="Times"/>
                <w:sz w:val="20"/>
                <w:szCs w:val="20"/>
              </w:rPr>
              <w:t>36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849CC17" w14:textId="657FBFBE" w:rsidR="009A15A8" w:rsidRPr="000A7EAC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Tev</w:t>
            </w:r>
          </w:p>
        </w:tc>
        <w:tc>
          <w:tcPr>
            <w:tcW w:w="1048" w:type="dxa"/>
          </w:tcPr>
          <w:p w14:paraId="07C65E85" w14:textId="22331CD7" w:rsidR="009A15A8" w:rsidRPr="000A7EAC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A</w:t>
            </w: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954553E" w14:textId="23289281" w:rsidR="009A15A8" w:rsidRPr="000A7EAC" w:rsidRDefault="009A15A8" w:rsidP="005031CD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uffalo</w:t>
            </w:r>
          </w:p>
        </w:tc>
        <w:tc>
          <w:tcPr>
            <w:tcW w:w="1323" w:type="dxa"/>
          </w:tcPr>
          <w:p w14:paraId="274E1B95" w14:textId="369F421A" w:rsidR="009A15A8" w:rsidRPr="000A7EAC" w:rsidRDefault="009A15A8" w:rsidP="005031CD">
            <w:pPr>
              <w:rPr>
                <w:rFonts w:ascii="Times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Chin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</w:tcPr>
          <w:p w14:paraId="4357115A" w14:textId="1FF8C674" w:rsidR="009A15A8" w:rsidRPr="000A7EAC" w:rsidRDefault="009A15A8" w:rsidP="005031CD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83</w:t>
            </w:r>
          </w:p>
        </w:tc>
      </w:tr>
      <w:tr w:rsidR="00E904F7" w:rsidRPr="000A7EAC" w14:paraId="14FEB74F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1829A67" w14:textId="6E82EA19" w:rsidR="009A15A8" w:rsidRPr="000A7EAC" w:rsidRDefault="009A15A8" w:rsidP="005031CD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STIB811</w:t>
            </w:r>
            <w:r>
              <w:rPr>
                <w:rFonts w:ascii="Times" w:hAnsi="Times"/>
                <w:sz w:val="20"/>
                <w:szCs w:val="20"/>
              </w:rPr>
              <w:t xml:space="preserve"> (OB42)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A6A1EEE" w14:textId="366B64AA" w:rsidR="009A15A8" w:rsidRPr="000A7EAC" w:rsidRDefault="009A15A8" w:rsidP="00F23CCF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</w:t>
            </w:r>
            <w:r w:rsidR="00F23CCF">
              <w:rPr>
                <w:rFonts w:ascii="Times" w:hAnsi="Times"/>
                <w:sz w:val="20"/>
                <w:szCs w:val="20"/>
              </w:rPr>
              <w:t>10</w:t>
            </w:r>
            <w:r>
              <w:rPr>
                <w:rFonts w:ascii="Times" w:hAnsi="Times"/>
                <w:sz w:val="20"/>
                <w:szCs w:val="20"/>
              </w:rPr>
              <w:t>,</w:t>
            </w:r>
            <w:r w:rsidR="00B1026F">
              <w:rPr>
                <w:rFonts w:ascii="Times" w:hAnsi="Times"/>
                <w:sz w:val="20"/>
                <w:szCs w:val="20"/>
              </w:rPr>
              <w:t xml:space="preserve"> </w:t>
            </w:r>
            <w:r w:rsidR="00F23CCF">
              <w:rPr>
                <w:rFonts w:ascii="Times" w:hAnsi="Times"/>
                <w:sz w:val="20"/>
                <w:szCs w:val="20"/>
              </w:rPr>
              <w:t>36</w:t>
            </w:r>
            <w:r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4319588" w14:textId="13BC9C5D" w:rsidR="009A15A8" w:rsidRPr="000A7EAC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Tev</w:t>
            </w:r>
          </w:p>
        </w:tc>
        <w:tc>
          <w:tcPr>
            <w:tcW w:w="1048" w:type="dxa"/>
          </w:tcPr>
          <w:p w14:paraId="7BA4A459" w14:textId="090ABC98" w:rsidR="009A15A8" w:rsidRPr="000A7EAC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A</w:t>
            </w: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EA83C1A" w14:textId="06EA3A9F" w:rsidR="009A15A8" w:rsidRPr="000A7EAC" w:rsidRDefault="009A15A8" w:rsidP="005031CD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Buffalo</w:t>
            </w:r>
          </w:p>
        </w:tc>
        <w:tc>
          <w:tcPr>
            <w:tcW w:w="1323" w:type="dxa"/>
          </w:tcPr>
          <w:p w14:paraId="561E1EFD" w14:textId="05B0F8BB" w:rsidR="009A15A8" w:rsidRPr="000A7EAC" w:rsidRDefault="009A15A8" w:rsidP="005031CD">
            <w:pPr>
              <w:rPr>
                <w:rFonts w:ascii="Times" w:hAnsi="Times"/>
                <w:sz w:val="20"/>
                <w:szCs w:val="20"/>
              </w:rPr>
            </w:pPr>
            <w:r w:rsidRPr="000A7EAC">
              <w:rPr>
                <w:rFonts w:ascii="Times" w:hAnsi="Times"/>
                <w:sz w:val="20"/>
                <w:szCs w:val="20"/>
              </w:rPr>
              <w:t>Chin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</w:tcPr>
          <w:p w14:paraId="57167E78" w14:textId="2B1DBE2E" w:rsidR="009A15A8" w:rsidRPr="000A7EAC" w:rsidRDefault="009A15A8" w:rsidP="005031CD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82</w:t>
            </w:r>
          </w:p>
        </w:tc>
      </w:tr>
      <w:tr w:rsidR="00E904F7" w:rsidRPr="000A7EAC" w14:paraId="56E51A06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ACB12E4" w14:textId="6FE03560" w:rsidR="009A15A8" w:rsidRPr="000A7EAC" w:rsidRDefault="009A15A8" w:rsidP="005031CD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RE091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BA0695B" w14:textId="01BD32A2" w:rsidR="009A15A8" w:rsidRPr="000A7EAC" w:rsidRDefault="009A15A8" w:rsidP="00234728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[4</w:t>
            </w:r>
            <w:r w:rsidR="00234728">
              <w:rPr>
                <w:rFonts w:ascii="Times" w:eastAsia="Times New Roman" w:hAnsi="Times"/>
                <w:sz w:val="20"/>
                <w:szCs w:val="20"/>
              </w:rPr>
              <w:t>2</w:t>
            </w:r>
            <w:r>
              <w:rPr>
                <w:rFonts w:ascii="Times" w:eastAsia="Times New Roman" w:hAnsi="Times"/>
                <w:sz w:val="20"/>
                <w:szCs w:val="20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3F68833" w14:textId="17399BE9" w:rsidR="009A15A8" w:rsidRPr="000A7EAC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Tbb</w:t>
            </w:r>
          </w:p>
        </w:tc>
        <w:tc>
          <w:tcPr>
            <w:tcW w:w="1048" w:type="dxa"/>
          </w:tcPr>
          <w:p w14:paraId="5AE90ED7" w14:textId="181F08FF" w:rsidR="009A15A8" w:rsidRPr="000A7EAC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5CC9F8C" w14:textId="5E9F7C8A" w:rsidR="009A15A8" w:rsidRPr="000A7EAC" w:rsidRDefault="009A15A8" w:rsidP="005031CD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Porcine</w:t>
            </w:r>
          </w:p>
        </w:tc>
        <w:tc>
          <w:tcPr>
            <w:tcW w:w="1323" w:type="dxa"/>
            <w:vAlign w:val="center"/>
          </w:tcPr>
          <w:p w14:paraId="408905BC" w14:textId="00173326" w:rsidR="009A15A8" w:rsidRPr="000A7EAC" w:rsidRDefault="009A15A8" w:rsidP="005031CD">
            <w:pPr>
              <w:rPr>
                <w:rFonts w:ascii="Times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Ugand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361175E8" w14:textId="6A0FE9EF" w:rsidR="009A15A8" w:rsidRPr="000A7EAC" w:rsidRDefault="009A15A8" w:rsidP="009A15A8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2001</w:t>
            </w:r>
          </w:p>
        </w:tc>
      </w:tr>
      <w:tr w:rsidR="00E904F7" w:rsidRPr="000A7EAC" w14:paraId="39426E4C" w14:textId="77777777" w:rsidTr="00D50F15">
        <w:trPr>
          <w:trHeight w:val="332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7E00684" w14:textId="13C71D09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RE133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866DCAD" w14:textId="6EFABC49" w:rsidR="009A15A8" w:rsidRPr="000A7EAC" w:rsidRDefault="009A15A8" w:rsidP="00234728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[4</w:t>
            </w:r>
            <w:r w:rsidR="00234728">
              <w:rPr>
                <w:rFonts w:ascii="Times" w:eastAsia="Times New Roman" w:hAnsi="Times"/>
                <w:sz w:val="20"/>
                <w:szCs w:val="20"/>
              </w:rPr>
              <w:t>2</w:t>
            </w:r>
            <w:r>
              <w:rPr>
                <w:rFonts w:ascii="Times" w:eastAsia="Times New Roman" w:hAnsi="Times"/>
                <w:sz w:val="20"/>
                <w:szCs w:val="20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D2CDA40" w14:textId="48317223" w:rsidR="009A15A8" w:rsidRPr="000A7EAC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Tbb</w:t>
            </w:r>
          </w:p>
        </w:tc>
        <w:tc>
          <w:tcPr>
            <w:tcW w:w="1048" w:type="dxa"/>
          </w:tcPr>
          <w:p w14:paraId="111CD5E9" w14:textId="77777777" w:rsidR="009A15A8" w:rsidRPr="000A7EAC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81BA41A" w14:textId="5E978F60" w:rsidR="009A15A8" w:rsidRPr="000A7EAC" w:rsidRDefault="009A15A8" w:rsidP="006B5A6E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Porcine</w:t>
            </w:r>
          </w:p>
        </w:tc>
        <w:tc>
          <w:tcPr>
            <w:tcW w:w="1323" w:type="dxa"/>
            <w:vAlign w:val="center"/>
          </w:tcPr>
          <w:p w14:paraId="1D8AFDC1" w14:textId="5DEE1E75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Ugand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77733336" w14:textId="651EB166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2001</w:t>
            </w:r>
          </w:p>
        </w:tc>
      </w:tr>
      <w:tr w:rsidR="00E904F7" w:rsidRPr="000A7EAC" w14:paraId="4DB0C1C1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48E2FC7" w14:textId="40B79927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RE086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DCBBACA" w14:textId="6B31495F" w:rsidR="009A15A8" w:rsidRPr="000A7EAC" w:rsidRDefault="00725DF0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[42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BC99487" w14:textId="0A2BBD3E" w:rsidR="009A15A8" w:rsidRPr="000A7EAC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Tbb</w:t>
            </w:r>
          </w:p>
        </w:tc>
        <w:tc>
          <w:tcPr>
            <w:tcW w:w="1048" w:type="dxa"/>
            <w:vAlign w:val="bottom"/>
          </w:tcPr>
          <w:p w14:paraId="33CF763E" w14:textId="2BE9F5FC" w:rsidR="009A15A8" w:rsidRPr="000A7EAC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2613C35" w14:textId="7FC0FB1E" w:rsidR="009A15A8" w:rsidRPr="000A7EAC" w:rsidRDefault="009A15A8" w:rsidP="006B5A6E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Porcine</w:t>
            </w:r>
          </w:p>
        </w:tc>
        <w:tc>
          <w:tcPr>
            <w:tcW w:w="1323" w:type="dxa"/>
            <w:vAlign w:val="center"/>
          </w:tcPr>
          <w:p w14:paraId="3A2A4A7E" w14:textId="145F411C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Ugand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374F76BA" w14:textId="47271CC6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2001</w:t>
            </w:r>
          </w:p>
        </w:tc>
      </w:tr>
      <w:tr w:rsidR="00E904F7" w:rsidRPr="000A7EAC" w14:paraId="6BCEAB6C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105F889" w14:textId="6976D2DA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UTRO2509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D1C5711" w14:textId="4F0351B7" w:rsidR="009A15A8" w:rsidRPr="000A7EAC" w:rsidRDefault="009A15A8" w:rsidP="00234728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[4</w:t>
            </w:r>
            <w:r w:rsidR="00234728">
              <w:rPr>
                <w:rFonts w:ascii="Times" w:eastAsia="Times New Roman" w:hAnsi="Times"/>
                <w:sz w:val="20"/>
                <w:szCs w:val="20"/>
              </w:rPr>
              <w:t>2</w:t>
            </w:r>
            <w:r>
              <w:rPr>
                <w:rFonts w:ascii="Times" w:eastAsia="Times New Roman" w:hAnsi="Times"/>
                <w:sz w:val="20"/>
                <w:szCs w:val="20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34502F7" w14:textId="7F4AAC1A" w:rsidR="009A15A8" w:rsidRPr="000A7EAC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Tbb</w:t>
            </w:r>
          </w:p>
        </w:tc>
        <w:tc>
          <w:tcPr>
            <w:tcW w:w="1048" w:type="dxa"/>
            <w:vAlign w:val="bottom"/>
          </w:tcPr>
          <w:p w14:paraId="19B3E72C" w14:textId="7E175C60" w:rsidR="009A15A8" w:rsidRPr="000A7EAC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B5D8607" w14:textId="590F0D2F" w:rsidR="009A15A8" w:rsidRPr="000A7EAC" w:rsidRDefault="009A15A8" w:rsidP="006B5A6E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Human</w:t>
            </w:r>
          </w:p>
        </w:tc>
        <w:tc>
          <w:tcPr>
            <w:tcW w:w="1323" w:type="dxa"/>
            <w:vAlign w:val="center"/>
          </w:tcPr>
          <w:p w14:paraId="4360776F" w14:textId="25F03A8A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Ugand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6DEB7E6D" w14:textId="56112E38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n/a</w:t>
            </w:r>
          </w:p>
        </w:tc>
      </w:tr>
      <w:tr w:rsidR="00E904F7" w:rsidRPr="000A7EAC" w14:paraId="6A33B5DF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293521B" w14:textId="31C24F16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UTRO2516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8C1CA06" w14:textId="5A7EA071" w:rsidR="009A15A8" w:rsidRPr="000A7EAC" w:rsidRDefault="0023472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[42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D701787" w14:textId="1FAD84FF" w:rsidR="009A15A8" w:rsidRPr="000A7EAC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Tbb</w:t>
            </w:r>
          </w:p>
        </w:tc>
        <w:tc>
          <w:tcPr>
            <w:tcW w:w="1048" w:type="dxa"/>
            <w:vAlign w:val="bottom"/>
          </w:tcPr>
          <w:p w14:paraId="28C30AE2" w14:textId="6950F47E" w:rsidR="009A15A8" w:rsidRPr="000A7EAC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C54F150" w14:textId="054C9E8D" w:rsidR="009A15A8" w:rsidRPr="000A7EAC" w:rsidRDefault="009A15A8" w:rsidP="006B5A6E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Human</w:t>
            </w:r>
          </w:p>
        </w:tc>
        <w:tc>
          <w:tcPr>
            <w:tcW w:w="1323" w:type="dxa"/>
            <w:vAlign w:val="center"/>
          </w:tcPr>
          <w:p w14:paraId="3CFD559A" w14:textId="16368808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Ugand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21BA501F" w14:textId="2CB83DED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79</w:t>
            </w:r>
          </w:p>
        </w:tc>
      </w:tr>
      <w:tr w:rsidR="00E904F7" w:rsidRPr="000A7EAC" w14:paraId="312884CE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CD5168F" w14:textId="4DDFBB42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RE042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5CF5106" w14:textId="49FD0758" w:rsidR="009A15A8" w:rsidRPr="000A7EAC" w:rsidRDefault="0023472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[42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D6454A8" w14:textId="7A383E5F" w:rsidR="009A15A8" w:rsidRPr="000A7EAC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Tbr</w:t>
            </w:r>
          </w:p>
        </w:tc>
        <w:tc>
          <w:tcPr>
            <w:tcW w:w="1048" w:type="dxa"/>
            <w:vAlign w:val="bottom"/>
          </w:tcPr>
          <w:p w14:paraId="5DE41AB9" w14:textId="2DBBE937" w:rsidR="009A15A8" w:rsidRPr="000A7EAC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41EC01D" w14:textId="3A2657C9" w:rsidR="009A15A8" w:rsidRPr="000A7EAC" w:rsidRDefault="009A15A8" w:rsidP="006B5A6E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Human</w:t>
            </w:r>
          </w:p>
        </w:tc>
        <w:tc>
          <w:tcPr>
            <w:tcW w:w="1323" w:type="dxa"/>
            <w:vAlign w:val="center"/>
          </w:tcPr>
          <w:p w14:paraId="225F4313" w14:textId="365FF997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Ugand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4ABCDCCB" w14:textId="0E958E7E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2010</w:t>
            </w:r>
          </w:p>
        </w:tc>
      </w:tr>
      <w:tr w:rsidR="00E904F7" w:rsidRPr="000A7EAC" w14:paraId="05680A93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A7B92E5" w14:textId="7887DE89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OB21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1BF6701" w14:textId="01C454D0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6DF8F77" w14:textId="00C90B36" w:rsidR="009A15A8" w:rsidRPr="000A7EAC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Tbr</w:t>
            </w:r>
          </w:p>
        </w:tc>
        <w:tc>
          <w:tcPr>
            <w:tcW w:w="1048" w:type="dxa"/>
          </w:tcPr>
          <w:p w14:paraId="07D0C208" w14:textId="0BA98EAA" w:rsidR="009A15A8" w:rsidRPr="000A7EAC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AB4FFA6" w14:textId="4A1FF0B7" w:rsidR="009A15A8" w:rsidRPr="000A7EAC" w:rsidRDefault="009A15A8" w:rsidP="006B5A6E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i/>
                <w:iCs/>
                <w:sz w:val="20"/>
                <w:szCs w:val="20"/>
              </w:rPr>
              <w:t>Glossina pallidipes</w:t>
            </w:r>
          </w:p>
        </w:tc>
        <w:tc>
          <w:tcPr>
            <w:tcW w:w="1323" w:type="dxa"/>
            <w:vAlign w:val="center"/>
          </w:tcPr>
          <w:p w14:paraId="0CAF1335" w14:textId="4C19C5AC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Ugand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5CC03F05" w14:textId="78BB8A39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60</w:t>
            </w:r>
          </w:p>
        </w:tc>
      </w:tr>
      <w:tr w:rsidR="00E904F7" w:rsidRPr="000A7EAC" w14:paraId="6E91C9E1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36A4BE0" w14:textId="5841B39A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F783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FED72C5" w14:textId="29E5895E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358B15A" w14:textId="05D8DF54" w:rsidR="009A15A8" w:rsidRPr="000A7EAC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Tbb</w:t>
            </w:r>
          </w:p>
        </w:tc>
        <w:tc>
          <w:tcPr>
            <w:tcW w:w="1048" w:type="dxa"/>
            <w:vAlign w:val="bottom"/>
          </w:tcPr>
          <w:p w14:paraId="7D29BB65" w14:textId="6D8124F9" w:rsidR="009A15A8" w:rsidRPr="000A7EAC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24CB96A" w14:textId="47D50CF2" w:rsidR="009A15A8" w:rsidRPr="000A7EAC" w:rsidRDefault="009A15A8" w:rsidP="006B5A6E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n/a</w:t>
            </w:r>
          </w:p>
        </w:tc>
        <w:tc>
          <w:tcPr>
            <w:tcW w:w="1323" w:type="dxa"/>
            <w:vAlign w:val="center"/>
          </w:tcPr>
          <w:p w14:paraId="65D95277" w14:textId="6D0C94C7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Ugand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4471F10C" w14:textId="2960137D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69</w:t>
            </w:r>
          </w:p>
        </w:tc>
      </w:tr>
      <w:tr w:rsidR="00E904F7" w:rsidRPr="000A7EAC" w14:paraId="6CB92747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9FAB4C5" w14:textId="3A5D74DE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K2355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1F5E978" w14:textId="27530733" w:rsidR="009A15A8" w:rsidRPr="000A7EAC" w:rsidRDefault="009A15A8" w:rsidP="001C2954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[</w:t>
            </w:r>
            <w:r w:rsidR="001C2954">
              <w:rPr>
                <w:rFonts w:ascii="Times" w:eastAsia="Times New Roman" w:hAnsi="Times"/>
                <w:sz w:val="20"/>
                <w:szCs w:val="20"/>
              </w:rPr>
              <w:t>77</w:t>
            </w:r>
            <w:r>
              <w:rPr>
                <w:rFonts w:ascii="Times" w:eastAsia="Times New Roman" w:hAnsi="Times"/>
                <w:sz w:val="20"/>
                <w:szCs w:val="20"/>
              </w:rPr>
              <w:t>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20A7CC1" w14:textId="7ADB6E5C" w:rsidR="009A15A8" w:rsidRPr="000A7EAC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Tbr</w:t>
            </w:r>
          </w:p>
        </w:tc>
        <w:tc>
          <w:tcPr>
            <w:tcW w:w="1048" w:type="dxa"/>
          </w:tcPr>
          <w:p w14:paraId="397A64A2" w14:textId="1D7B275E" w:rsidR="009A15A8" w:rsidRPr="000A7EAC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3C30E0D" w14:textId="76EA46CC" w:rsidR="009A15A8" w:rsidRPr="000A7EAC" w:rsidRDefault="009A15A8" w:rsidP="006B5A6E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Human</w:t>
            </w:r>
          </w:p>
        </w:tc>
        <w:tc>
          <w:tcPr>
            <w:tcW w:w="1323" w:type="dxa"/>
            <w:vAlign w:val="center"/>
          </w:tcPr>
          <w:p w14:paraId="1D8514BE" w14:textId="7CD38A6D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Ugand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1CFF00D6" w14:textId="75C0D5E7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77</w:t>
            </w:r>
          </w:p>
        </w:tc>
      </w:tr>
      <w:tr w:rsidR="00E904F7" w:rsidRPr="000A7EAC" w14:paraId="74B086D3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624B5AC" w14:textId="46FED6AA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OB091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95A4A19" w14:textId="34FD1D2E" w:rsidR="009A15A8" w:rsidRPr="000A7EAC" w:rsidRDefault="009A15A8" w:rsidP="00997936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7D966EB" w14:textId="79F1D18D" w:rsidR="009A15A8" w:rsidRPr="000A7EAC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Tbb</w:t>
            </w:r>
          </w:p>
        </w:tc>
        <w:tc>
          <w:tcPr>
            <w:tcW w:w="1048" w:type="dxa"/>
          </w:tcPr>
          <w:p w14:paraId="0F9EC686" w14:textId="1CCFDAA5" w:rsidR="009A15A8" w:rsidRPr="000A7EAC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5615C12" w14:textId="38AAEA5A" w:rsidR="009A15A8" w:rsidRPr="000A7EAC" w:rsidRDefault="009A15A8" w:rsidP="006B5A6E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n/a</w:t>
            </w:r>
          </w:p>
        </w:tc>
        <w:tc>
          <w:tcPr>
            <w:tcW w:w="1323" w:type="dxa"/>
            <w:vAlign w:val="center"/>
          </w:tcPr>
          <w:p w14:paraId="72DD0221" w14:textId="1CD80F0F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Ugand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4315FDD9" w14:textId="04A23FD9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69</w:t>
            </w:r>
          </w:p>
        </w:tc>
      </w:tr>
      <w:tr w:rsidR="00E904F7" w:rsidRPr="000A7EAC" w14:paraId="5E0467C2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33136FA" w14:textId="1BBFAE44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OB59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216E513" w14:textId="77350840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35EAB9F" w14:textId="0398FEDB" w:rsidR="009A15A8" w:rsidRPr="000A7EAC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Tbb</w:t>
            </w:r>
          </w:p>
        </w:tc>
        <w:tc>
          <w:tcPr>
            <w:tcW w:w="1048" w:type="dxa"/>
            <w:vAlign w:val="center"/>
          </w:tcPr>
          <w:p w14:paraId="0B68B85A" w14:textId="43D8C610" w:rsidR="009A15A8" w:rsidRPr="000A7EAC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3B9EEBC" w14:textId="046E1048" w:rsidR="009A15A8" w:rsidRPr="000A7EAC" w:rsidRDefault="009A15A8" w:rsidP="006B5A6E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Lion</w:t>
            </w:r>
          </w:p>
        </w:tc>
        <w:tc>
          <w:tcPr>
            <w:tcW w:w="1323" w:type="dxa"/>
            <w:vAlign w:val="center"/>
          </w:tcPr>
          <w:p w14:paraId="710FF65B" w14:textId="1CE8E0D8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Tanzani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4F088BDF" w14:textId="6C0EB9EB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71</w:t>
            </w:r>
          </w:p>
        </w:tc>
      </w:tr>
      <w:tr w:rsidR="00E904F7" w:rsidRPr="000A7EAC" w14:paraId="761D34DE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A0D77C2" w14:textId="5FC182E9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OB71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1B8381A" w14:textId="1F40ACC7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34D0321" w14:textId="68BB761A" w:rsidR="009A15A8" w:rsidRPr="000A7EAC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Tbb</w:t>
            </w:r>
          </w:p>
        </w:tc>
        <w:tc>
          <w:tcPr>
            <w:tcW w:w="1048" w:type="dxa"/>
          </w:tcPr>
          <w:p w14:paraId="62D2FCA6" w14:textId="3BE1378C" w:rsidR="009A15A8" w:rsidRPr="000A7EAC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6DA717C" w14:textId="1D582BB2" w:rsidR="009A15A8" w:rsidRPr="000A7EAC" w:rsidRDefault="009A15A8" w:rsidP="006B5A6E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Lion</w:t>
            </w:r>
          </w:p>
        </w:tc>
        <w:tc>
          <w:tcPr>
            <w:tcW w:w="1323" w:type="dxa"/>
            <w:vAlign w:val="center"/>
          </w:tcPr>
          <w:p w14:paraId="00E29018" w14:textId="09030975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Tanzani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7540621C" w14:textId="7C91D0D9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71</w:t>
            </w:r>
          </w:p>
        </w:tc>
      </w:tr>
      <w:tr w:rsidR="00E904F7" w:rsidRPr="000A7EAC" w14:paraId="2130C34A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98212BF" w14:textId="61C3879E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OB67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E160B04" w14:textId="3C8EC906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EB18C4A" w14:textId="68D90DCB" w:rsidR="009A15A8" w:rsidRPr="000A7EAC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Tbb</w:t>
            </w:r>
          </w:p>
        </w:tc>
        <w:tc>
          <w:tcPr>
            <w:tcW w:w="1048" w:type="dxa"/>
            <w:vAlign w:val="bottom"/>
          </w:tcPr>
          <w:p w14:paraId="71C62339" w14:textId="4F334DDF" w:rsidR="009A15A8" w:rsidRPr="000A7EAC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DBD9934" w14:textId="2EB81D24" w:rsidR="009A15A8" w:rsidRPr="000A7EAC" w:rsidRDefault="009A15A8" w:rsidP="006B5A6E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Lion</w:t>
            </w:r>
          </w:p>
        </w:tc>
        <w:tc>
          <w:tcPr>
            <w:tcW w:w="1323" w:type="dxa"/>
            <w:vAlign w:val="center"/>
          </w:tcPr>
          <w:p w14:paraId="3F0B37E7" w14:textId="64ABD7AA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Tanzani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4DAB5860" w14:textId="7A02F582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71</w:t>
            </w:r>
          </w:p>
        </w:tc>
      </w:tr>
      <w:tr w:rsidR="00E904F7" w:rsidRPr="000A7EAC" w14:paraId="6AAE882F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6C09FDC" w14:textId="0F8A4C43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OB63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6C19AAF" w14:textId="542B98BA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C57E44B" w14:textId="325CF47B" w:rsidR="009A15A8" w:rsidRPr="000A7EAC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Tbb</w:t>
            </w:r>
          </w:p>
        </w:tc>
        <w:tc>
          <w:tcPr>
            <w:tcW w:w="1048" w:type="dxa"/>
            <w:vAlign w:val="center"/>
          </w:tcPr>
          <w:p w14:paraId="5AA89ED7" w14:textId="5A31F181" w:rsidR="009A15A8" w:rsidRPr="000A7EAC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4BBAD0C" w14:textId="4FB85496" w:rsidR="009A15A8" w:rsidRPr="000A7EAC" w:rsidRDefault="009A15A8" w:rsidP="006B5A6E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Lion</w:t>
            </w:r>
          </w:p>
        </w:tc>
        <w:tc>
          <w:tcPr>
            <w:tcW w:w="1323" w:type="dxa"/>
            <w:vAlign w:val="center"/>
          </w:tcPr>
          <w:p w14:paraId="552C98B0" w14:textId="0FEB5DA1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Tanzani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3EEA874B" w14:textId="18AC5B20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71</w:t>
            </w:r>
          </w:p>
        </w:tc>
      </w:tr>
      <w:tr w:rsidR="00E904F7" w:rsidRPr="000A7EAC" w14:paraId="0E44F90A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4AB651D" w14:textId="0DE20072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OB68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E52F4E7" w14:textId="23C905FB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F8A4D49" w14:textId="347C37E8" w:rsidR="009A15A8" w:rsidRPr="000A7EAC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Tbb</w:t>
            </w:r>
          </w:p>
        </w:tc>
        <w:tc>
          <w:tcPr>
            <w:tcW w:w="1048" w:type="dxa"/>
            <w:vAlign w:val="bottom"/>
          </w:tcPr>
          <w:p w14:paraId="3A67D655" w14:textId="3F958E9C" w:rsidR="009A15A8" w:rsidRPr="000A7EAC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6806C6B" w14:textId="7FC60E00" w:rsidR="009A15A8" w:rsidRPr="000A7EAC" w:rsidRDefault="009A15A8" w:rsidP="006B5A6E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Lion</w:t>
            </w:r>
          </w:p>
        </w:tc>
        <w:tc>
          <w:tcPr>
            <w:tcW w:w="1323" w:type="dxa"/>
            <w:vAlign w:val="center"/>
          </w:tcPr>
          <w:p w14:paraId="7EF372C6" w14:textId="57F56E09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Tanzani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47CC1D10" w14:textId="605895F6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71</w:t>
            </w:r>
          </w:p>
        </w:tc>
      </w:tr>
      <w:tr w:rsidR="00E904F7" w:rsidRPr="000A7EAC" w14:paraId="5A462214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712B573" w14:textId="159CA6C1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OB61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3C7B4D2" w14:textId="20BBBC45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F70D765" w14:textId="70FACF79" w:rsidR="009A15A8" w:rsidRPr="000A7EAC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Tbb</w:t>
            </w:r>
          </w:p>
        </w:tc>
        <w:tc>
          <w:tcPr>
            <w:tcW w:w="1048" w:type="dxa"/>
            <w:vAlign w:val="center"/>
          </w:tcPr>
          <w:p w14:paraId="6F483C7C" w14:textId="1F8CCA3F" w:rsidR="009A15A8" w:rsidRPr="000A7EAC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17F162A" w14:textId="6408A4D5" w:rsidR="009A15A8" w:rsidRPr="000A7EAC" w:rsidRDefault="009A15A8" w:rsidP="006B5A6E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Lion</w:t>
            </w:r>
          </w:p>
        </w:tc>
        <w:tc>
          <w:tcPr>
            <w:tcW w:w="1323" w:type="dxa"/>
            <w:vAlign w:val="center"/>
          </w:tcPr>
          <w:p w14:paraId="427D89B9" w14:textId="682E629B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Tanzani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43821EAD" w14:textId="00B316E1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71</w:t>
            </w:r>
          </w:p>
        </w:tc>
      </w:tr>
      <w:tr w:rsidR="00E904F7" w:rsidRPr="000A7EAC" w14:paraId="7D35A467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F963773" w14:textId="0AC2AAC6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OB52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0DA1CFB" w14:textId="42003AF5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A9699BB" w14:textId="18B69F5A" w:rsidR="009A15A8" w:rsidRPr="000A7EAC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Tbb</w:t>
            </w:r>
          </w:p>
        </w:tc>
        <w:tc>
          <w:tcPr>
            <w:tcW w:w="1048" w:type="dxa"/>
            <w:vAlign w:val="center"/>
          </w:tcPr>
          <w:p w14:paraId="1DADC634" w14:textId="2CB3BB36" w:rsidR="009A15A8" w:rsidRPr="000A7EAC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7764193" w14:textId="35F7C891" w:rsidR="009A15A8" w:rsidRPr="000A7EAC" w:rsidRDefault="009A15A8" w:rsidP="006B5A6E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n/a</w:t>
            </w:r>
          </w:p>
        </w:tc>
        <w:tc>
          <w:tcPr>
            <w:tcW w:w="1323" w:type="dxa"/>
            <w:vAlign w:val="center"/>
          </w:tcPr>
          <w:p w14:paraId="18E62F70" w14:textId="1D107A52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Keny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6EBE7ED7" w14:textId="2BC3297B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n/a</w:t>
            </w:r>
          </w:p>
        </w:tc>
      </w:tr>
      <w:tr w:rsidR="00E904F7" w:rsidRPr="000A7EAC" w14:paraId="2DF2EBCA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DF10A24" w14:textId="1D89BA96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OB74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31ED154" w14:textId="56305259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05183F2" w14:textId="6113CEE8" w:rsidR="009A15A8" w:rsidRPr="000A7EAC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Tbb</w:t>
            </w:r>
          </w:p>
        </w:tc>
        <w:tc>
          <w:tcPr>
            <w:tcW w:w="1048" w:type="dxa"/>
          </w:tcPr>
          <w:p w14:paraId="5182A56E" w14:textId="5A56D513" w:rsidR="009A15A8" w:rsidRPr="000A7EAC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DC660F9" w14:textId="1B2BE49F" w:rsidR="009A15A8" w:rsidRPr="000A7EAC" w:rsidRDefault="009A15A8" w:rsidP="006B5A6E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Lion</w:t>
            </w:r>
          </w:p>
        </w:tc>
        <w:tc>
          <w:tcPr>
            <w:tcW w:w="1323" w:type="dxa"/>
            <w:vAlign w:val="center"/>
          </w:tcPr>
          <w:p w14:paraId="668D4E2C" w14:textId="3B714D5E" w:rsidR="009A15A8" w:rsidRPr="000A7EAC" w:rsidRDefault="009A15A8" w:rsidP="006B5A6E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Tanzani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5E82EDAC" w14:textId="38B6FE69" w:rsidR="009A15A8" w:rsidRPr="000A7EAC" w:rsidRDefault="009A15A8" w:rsidP="006B5A6E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71</w:t>
            </w:r>
          </w:p>
        </w:tc>
      </w:tr>
      <w:tr w:rsidR="00E904F7" w:rsidRPr="000A7EAC" w14:paraId="1635C40A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B4C771A" w14:textId="541FF8A7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OB69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F820EAB" w14:textId="461AE77C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B797103" w14:textId="61616215" w:rsidR="009A15A8" w:rsidRPr="000A7EAC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Tbb</w:t>
            </w:r>
          </w:p>
        </w:tc>
        <w:tc>
          <w:tcPr>
            <w:tcW w:w="1048" w:type="dxa"/>
            <w:vAlign w:val="bottom"/>
          </w:tcPr>
          <w:p w14:paraId="5C5D6916" w14:textId="3A9FDBB6" w:rsidR="009A15A8" w:rsidRPr="000A7EAC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5A9D7A9" w14:textId="4B4A433A" w:rsidR="009A15A8" w:rsidRPr="000A7EAC" w:rsidRDefault="009A15A8" w:rsidP="006B5A6E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Lion</w:t>
            </w:r>
          </w:p>
        </w:tc>
        <w:tc>
          <w:tcPr>
            <w:tcW w:w="1323" w:type="dxa"/>
            <w:vAlign w:val="center"/>
          </w:tcPr>
          <w:p w14:paraId="63029C57" w14:textId="137AEB5A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Tanzani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0FC35D24" w14:textId="38F742CB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71</w:t>
            </w:r>
          </w:p>
        </w:tc>
      </w:tr>
      <w:tr w:rsidR="00E904F7" w:rsidRPr="000A7EAC" w14:paraId="6081EC22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7AE7E30" w14:textId="6721CFC1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cp12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C2BC702" w14:textId="0D50C1E6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67E942E" w14:textId="10AA67B9" w:rsidR="009A15A8" w:rsidRPr="000A7EAC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Tbb</w:t>
            </w:r>
          </w:p>
        </w:tc>
        <w:tc>
          <w:tcPr>
            <w:tcW w:w="1048" w:type="dxa"/>
            <w:vAlign w:val="center"/>
          </w:tcPr>
          <w:p w14:paraId="28BDBB0B" w14:textId="5CFE50C8" w:rsidR="009A15A8" w:rsidRPr="000A7EAC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7E0E300" w14:textId="37DC0D6B" w:rsidR="009A15A8" w:rsidRPr="000A7EAC" w:rsidRDefault="009A15A8" w:rsidP="006B5A6E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Cow</w:t>
            </w:r>
          </w:p>
        </w:tc>
        <w:tc>
          <w:tcPr>
            <w:tcW w:w="1323" w:type="dxa"/>
            <w:vAlign w:val="center"/>
          </w:tcPr>
          <w:p w14:paraId="5D4F8D78" w14:textId="3EEE10B1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Keny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397159C2" w14:textId="6A29F475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73</w:t>
            </w:r>
          </w:p>
        </w:tc>
      </w:tr>
      <w:tr w:rsidR="00E904F7" w:rsidRPr="000A7EAC" w14:paraId="0CBDE436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34CC9E9" w14:textId="59EC16CF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cp16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3EAEF9F" w14:textId="4FCA4240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6F789E4" w14:textId="7D90A282" w:rsidR="009A15A8" w:rsidRPr="000A7EAC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Tbb</w:t>
            </w:r>
          </w:p>
        </w:tc>
        <w:tc>
          <w:tcPr>
            <w:tcW w:w="1048" w:type="dxa"/>
            <w:vAlign w:val="center"/>
          </w:tcPr>
          <w:p w14:paraId="295AD00C" w14:textId="49BF31FF" w:rsidR="009A15A8" w:rsidRPr="000A7EAC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55FE7C0" w14:textId="01CB8BF1" w:rsidR="009A15A8" w:rsidRPr="000A7EAC" w:rsidRDefault="009A15A8" w:rsidP="006B5A6E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i/>
                <w:iCs/>
                <w:sz w:val="20"/>
                <w:szCs w:val="20"/>
              </w:rPr>
              <w:t>Glossina pallidipes</w:t>
            </w:r>
          </w:p>
        </w:tc>
        <w:tc>
          <w:tcPr>
            <w:tcW w:w="1323" w:type="dxa"/>
            <w:vAlign w:val="center"/>
          </w:tcPr>
          <w:p w14:paraId="3A160EA7" w14:textId="1B1172D2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Keny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2B4A942E" w14:textId="386312A7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69</w:t>
            </w:r>
          </w:p>
        </w:tc>
      </w:tr>
      <w:tr w:rsidR="00E904F7" w:rsidRPr="000A7EAC" w14:paraId="7782F6BC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BE89AD2" w14:textId="6D196736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OB70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58854C3" w14:textId="518AFA18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A289B06" w14:textId="082265D8" w:rsidR="009A15A8" w:rsidRPr="000A7EAC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Tbb</w:t>
            </w:r>
          </w:p>
        </w:tc>
        <w:tc>
          <w:tcPr>
            <w:tcW w:w="1048" w:type="dxa"/>
            <w:vAlign w:val="center"/>
          </w:tcPr>
          <w:p w14:paraId="4EAEC24C" w14:textId="311F42EC" w:rsidR="009A15A8" w:rsidRPr="000A7EAC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76448C3" w14:textId="4C60DE54" w:rsidR="009A15A8" w:rsidRPr="000A7EAC" w:rsidRDefault="009A15A8" w:rsidP="006B5A6E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Lion</w:t>
            </w:r>
          </w:p>
        </w:tc>
        <w:tc>
          <w:tcPr>
            <w:tcW w:w="1323" w:type="dxa"/>
            <w:vAlign w:val="center"/>
          </w:tcPr>
          <w:p w14:paraId="6BF4F477" w14:textId="59456336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Tanzani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1D48204E" w14:textId="3CA15BB6" w:rsidR="009A15A8" w:rsidRPr="000A7EAC" w:rsidRDefault="009A15A8" w:rsidP="006D61EB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71</w:t>
            </w:r>
          </w:p>
        </w:tc>
      </w:tr>
      <w:tr w:rsidR="00E904F7" w:rsidRPr="000A7EAC" w14:paraId="75C386FF" w14:textId="77777777" w:rsidTr="00D50F15">
        <w:trPr>
          <w:trHeight w:val="32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6407AE9" w14:textId="0B0AD807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OB76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2B83D26" w14:textId="4EC726A4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10EA211" w14:textId="44E62029" w:rsidR="009A15A8" w:rsidRPr="000A7EAC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Tbb</w:t>
            </w:r>
          </w:p>
        </w:tc>
        <w:tc>
          <w:tcPr>
            <w:tcW w:w="1048" w:type="dxa"/>
          </w:tcPr>
          <w:p w14:paraId="14ACFC7F" w14:textId="03559146" w:rsidR="009A15A8" w:rsidRPr="000A7EAC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6A8F89D" w14:textId="1ED93D94" w:rsidR="009A15A8" w:rsidRPr="000A7EAC" w:rsidRDefault="009A15A8" w:rsidP="006B5A6E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Lion</w:t>
            </w:r>
          </w:p>
        </w:tc>
        <w:tc>
          <w:tcPr>
            <w:tcW w:w="1323" w:type="dxa"/>
            <w:vAlign w:val="center"/>
          </w:tcPr>
          <w:p w14:paraId="300A6D36" w14:textId="433D2D20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Tanzani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6B5668C3" w14:textId="162D3994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71</w:t>
            </w:r>
          </w:p>
        </w:tc>
      </w:tr>
      <w:tr w:rsidR="00E904F7" w:rsidRPr="000A7EAC" w14:paraId="052142DD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91EE596" w14:textId="7AB5780D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OB62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15A9C8F" w14:textId="7F7B506A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C34F775" w14:textId="0DA9FD99" w:rsidR="009A15A8" w:rsidRPr="000A7EAC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Tbb</w:t>
            </w:r>
          </w:p>
        </w:tc>
        <w:tc>
          <w:tcPr>
            <w:tcW w:w="1048" w:type="dxa"/>
            <w:vAlign w:val="center"/>
          </w:tcPr>
          <w:p w14:paraId="24F7196B" w14:textId="5C3467BF" w:rsidR="009A15A8" w:rsidRPr="000A7EAC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AC8085A" w14:textId="3EA2CD8F" w:rsidR="009A15A8" w:rsidRPr="000A7EAC" w:rsidRDefault="009A15A8" w:rsidP="006B5A6E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Lion</w:t>
            </w:r>
          </w:p>
        </w:tc>
        <w:tc>
          <w:tcPr>
            <w:tcW w:w="1323" w:type="dxa"/>
            <w:vAlign w:val="center"/>
          </w:tcPr>
          <w:p w14:paraId="48E6B62C" w14:textId="61741E9C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Tanzani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46F53F95" w14:textId="7C2805DD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71</w:t>
            </w:r>
          </w:p>
        </w:tc>
      </w:tr>
      <w:tr w:rsidR="00E904F7" w:rsidRPr="000A7EAC" w14:paraId="70A53056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80EDE57" w14:textId="17122D55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OB72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D74A971" w14:textId="57D4FE71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F9514DE" w14:textId="1A4C5D2A" w:rsidR="009A15A8" w:rsidRPr="000A7EAC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Tbb</w:t>
            </w:r>
          </w:p>
        </w:tc>
        <w:tc>
          <w:tcPr>
            <w:tcW w:w="1048" w:type="dxa"/>
            <w:vAlign w:val="center"/>
          </w:tcPr>
          <w:p w14:paraId="57DDBBF8" w14:textId="10FB8359" w:rsidR="009A15A8" w:rsidRPr="000A7EAC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54C9D55" w14:textId="2DE55783" w:rsidR="009A15A8" w:rsidRPr="000A7EAC" w:rsidRDefault="009A15A8" w:rsidP="006B5A6E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Lion</w:t>
            </w:r>
          </w:p>
        </w:tc>
        <w:tc>
          <w:tcPr>
            <w:tcW w:w="1323" w:type="dxa"/>
            <w:vAlign w:val="center"/>
          </w:tcPr>
          <w:p w14:paraId="2D1B5F21" w14:textId="08872D85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Tanzani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573C8498" w14:textId="600A869F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71</w:t>
            </w:r>
          </w:p>
        </w:tc>
      </w:tr>
      <w:tr w:rsidR="00E904F7" w:rsidRPr="000A7EAC" w14:paraId="5F6D4C92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C3C5639" w14:textId="1444075B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cp13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1C48062" w14:textId="3A49FC94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A7DE180" w14:textId="0E3053D5" w:rsidR="009A15A8" w:rsidRPr="000A7EAC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Tbb</w:t>
            </w:r>
          </w:p>
        </w:tc>
        <w:tc>
          <w:tcPr>
            <w:tcW w:w="1048" w:type="dxa"/>
            <w:vAlign w:val="bottom"/>
          </w:tcPr>
          <w:p w14:paraId="217E03C3" w14:textId="126FFF27" w:rsidR="009A15A8" w:rsidRPr="000A7EAC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BB62F1B" w14:textId="59A1A220" w:rsidR="009A15A8" w:rsidRPr="000A7EAC" w:rsidRDefault="009A15A8" w:rsidP="006B5A6E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Cow</w:t>
            </w:r>
          </w:p>
        </w:tc>
        <w:tc>
          <w:tcPr>
            <w:tcW w:w="1323" w:type="dxa"/>
            <w:vAlign w:val="center"/>
          </w:tcPr>
          <w:p w14:paraId="15E18721" w14:textId="2142CD02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0A7EAC">
              <w:rPr>
                <w:rFonts w:ascii="Times" w:eastAsia="Times New Roman" w:hAnsi="Times"/>
                <w:sz w:val="20"/>
                <w:szCs w:val="20"/>
              </w:rPr>
              <w:t>Keny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3739EF95" w14:textId="41DB2C0F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73</w:t>
            </w:r>
          </w:p>
        </w:tc>
      </w:tr>
      <w:tr w:rsidR="00E904F7" w:rsidRPr="000A7EAC" w14:paraId="46332106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F1F6F00" w14:textId="04EA146C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cp6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3F25DC4" w14:textId="56D12503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4041154" w14:textId="17CE0E60" w:rsidR="009A15A8" w:rsidRPr="000A7EAC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048" w:type="dxa"/>
            <w:vAlign w:val="center"/>
          </w:tcPr>
          <w:p w14:paraId="44634203" w14:textId="570A2F7F" w:rsidR="009A15A8" w:rsidRPr="000A7EAC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E013112" w14:textId="204330F3" w:rsidR="009A15A8" w:rsidRPr="000A7EAC" w:rsidRDefault="009A15A8" w:rsidP="006B5A6E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Lion</w:t>
            </w:r>
          </w:p>
        </w:tc>
        <w:tc>
          <w:tcPr>
            <w:tcW w:w="1323" w:type="dxa"/>
            <w:vAlign w:val="center"/>
          </w:tcPr>
          <w:p w14:paraId="78E2DE75" w14:textId="061E0FAD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4EC45628" w14:textId="64040385" w:rsidR="009A15A8" w:rsidRPr="000A7EAC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74</w:t>
            </w:r>
          </w:p>
        </w:tc>
      </w:tr>
      <w:tr w:rsidR="00E904F7" w:rsidRPr="000A7EAC" w14:paraId="4112F4FA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286B2D4" w14:textId="11644C8A" w:rsidR="009A15A8" w:rsidRPr="00C64BE8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cp17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4874C13" w14:textId="51C58402" w:rsidR="009A15A8" w:rsidRPr="00C64BE8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57E65AC" w14:textId="6627120F" w:rsidR="009A15A8" w:rsidRPr="00C64BE8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048" w:type="dxa"/>
            <w:vAlign w:val="center"/>
          </w:tcPr>
          <w:p w14:paraId="1DB70400" w14:textId="2CC1CBB2" w:rsidR="009A15A8" w:rsidRPr="00C64BE8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D417D3F" w14:textId="01E5DD5C" w:rsidR="009A15A8" w:rsidRPr="00C64BE8" w:rsidRDefault="009A15A8" w:rsidP="006B5A6E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323" w:type="dxa"/>
            <w:vAlign w:val="center"/>
          </w:tcPr>
          <w:p w14:paraId="05A6DC67" w14:textId="75D445FF" w:rsidR="009A15A8" w:rsidRPr="00C64BE8" w:rsidRDefault="009A15A8" w:rsidP="008732F1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646EC8EE" w14:textId="48BDBF03" w:rsidR="009A15A8" w:rsidRPr="00C64BE8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80</w:t>
            </w:r>
          </w:p>
        </w:tc>
      </w:tr>
      <w:tr w:rsidR="00E904F7" w:rsidRPr="000A7EAC" w14:paraId="0FDFA6EC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F4CE6BA" w14:textId="1D64C276" w:rsidR="009A15A8" w:rsidRPr="00C64BE8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cp24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43C2120" w14:textId="2FAC4F1F" w:rsidR="009A15A8" w:rsidRPr="00C64BE8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1CF7AE6" w14:textId="1CCC392D" w:rsidR="009A15A8" w:rsidRPr="00C64BE8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048" w:type="dxa"/>
            <w:vAlign w:val="center"/>
          </w:tcPr>
          <w:p w14:paraId="42ABE5B2" w14:textId="3D424EC8" w:rsidR="009A15A8" w:rsidRPr="00C64BE8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4D7F4F1" w14:textId="11183D7D" w:rsidR="009A15A8" w:rsidRPr="00C64BE8" w:rsidRDefault="009A15A8" w:rsidP="006B5A6E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Giraffe</w:t>
            </w:r>
          </w:p>
        </w:tc>
        <w:tc>
          <w:tcPr>
            <w:tcW w:w="1323" w:type="dxa"/>
            <w:vAlign w:val="center"/>
          </w:tcPr>
          <w:p w14:paraId="63D9F045" w14:textId="73DC32B0" w:rsidR="009A15A8" w:rsidRPr="00C64BE8" w:rsidRDefault="009A15A8" w:rsidP="008732F1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0BDC7FE5" w14:textId="2345C8AD" w:rsidR="009A15A8" w:rsidRPr="00C64BE8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82</w:t>
            </w:r>
          </w:p>
        </w:tc>
      </w:tr>
      <w:tr w:rsidR="00E904F7" w:rsidRPr="000A7EAC" w14:paraId="144479FD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21355EC" w14:textId="27978D2C" w:rsidR="009A15A8" w:rsidRPr="00C64BE8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cp29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AD3FC54" w14:textId="7DD76C51" w:rsidR="009A15A8" w:rsidRPr="00C64BE8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183E1D6" w14:textId="18F150EA" w:rsidR="009A15A8" w:rsidRPr="00C64BE8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048" w:type="dxa"/>
            <w:vAlign w:val="center"/>
          </w:tcPr>
          <w:p w14:paraId="725C220D" w14:textId="0102403F" w:rsidR="009A15A8" w:rsidRPr="00C64BE8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E626510" w14:textId="712B8251" w:rsidR="009A15A8" w:rsidRPr="00C64BE8" w:rsidRDefault="009A15A8" w:rsidP="006B5A6E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</w:rPr>
              <w:t>Glossina morsitans</w:t>
            </w:r>
          </w:p>
        </w:tc>
        <w:tc>
          <w:tcPr>
            <w:tcW w:w="1323" w:type="dxa"/>
            <w:vAlign w:val="center"/>
          </w:tcPr>
          <w:p w14:paraId="4287993E" w14:textId="231803CB" w:rsidR="009A15A8" w:rsidRPr="00C64BE8" w:rsidRDefault="009A15A8" w:rsidP="008732F1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0FCBED95" w14:textId="65459C0F" w:rsidR="009A15A8" w:rsidRPr="00C64BE8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83</w:t>
            </w:r>
          </w:p>
        </w:tc>
      </w:tr>
      <w:tr w:rsidR="00E904F7" w:rsidRPr="000A7EAC" w14:paraId="3CB9F485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2088C52" w14:textId="7B569FF2" w:rsidR="009A15A8" w:rsidRPr="00C64BE8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cp15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CFBDC1D" w14:textId="35D6EE45" w:rsidR="009A15A8" w:rsidRPr="00C64BE8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5381276" w14:textId="671F1BE0" w:rsidR="009A15A8" w:rsidRPr="00C64BE8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048" w:type="dxa"/>
            <w:vAlign w:val="center"/>
          </w:tcPr>
          <w:p w14:paraId="51A25862" w14:textId="7722C89E" w:rsidR="009A15A8" w:rsidRPr="00C64BE8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4BB0362" w14:textId="56E5803E" w:rsidR="009A15A8" w:rsidRPr="00C64BE8" w:rsidRDefault="009A15A8" w:rsidP="006B5A6E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</w:rPr>
              <w:t>Glossina pallidipes</w:t>
            </w:r>
          </w:p>
        </w:tc>
        <w:tc>
          <w:tcPr>
            <w:tcW w:w="1323" w:type="dxa"/>
            <w:vAlign w:val="center"/>
          </w:tcPr>
          <w:p w14:paraId="3BB8ED25" w14:textId="68235371" w:rsidR="009A15A8" w:rsidRPr="00C64BE8" w:rsidRDefault="009A15A8" w:rsidP="008732F1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757DB724" w14:textId="29EF7EBF" w:rsidR="009A15A8" w:rsidRPr="00C64BE8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69</w:t>
            </w:r>
          </w:p>
        </w:tc>
      </w:tr>
      <w:tr w:rsidR="00E904F7" w:rsidRPr="000A7EAC" w14:paraId="3AB3769B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4E6645D" w14:textId="5D3E277F" w:rsidR="009A15A8" w:rsidRPr="00C64BE8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cp5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5A519A7" w14:textId="62EA02CF" w:rsidR="009A15A8" w:rsidRPr="00C64BE8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9D5FBA7" w14:textId="6BB4DF1E" w:rsidR="009A15A8" w:rsidRPr="00C64BE8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048" w:type="dxa"/>
            <w:vAlign w:val="center"/>
          </w:tcPr>
          <w:p w14:paraId="26EEF1B2" w14:textId="00B2F63D" w:rsidR="009A15A8" w:rsidRPr="00C64BE8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FC047C5" w14:textId="65142BEA" w:rsidR="009A15A8" w:rsidRPr="00C64BE8" w:rsidRDefault="009A15A8" w:rsidP="006B5A6E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</w:rPr>
              <w:t>Glossina pallidipes</w:t>
            </w:r>
          </w:p>
        </w:tc>
        <w:tc>
          <w:tcPr>
            <w:tcW w:w="1323" w:type="dxa"/>
            <w:vAlign w:val="center"/>
          </w:tcPr>
          <w:p w14:paraId="6B651103" w14:textId="6F8408E1" w:rsidR="009A15A8" w:rsidRPr="00C64BE8" w:rsidRDefault="009A15A8" w:rsidP="008732F1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2E8E0817" w14:textId="6822921C" w:rsidR="009A15A8" w:rsidRPr="00C64BE8" w:rsidRDefault="009A15A8" w:rsidP="006D61EB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83</w:t>
            </w:r>
          </w:p>
        </w:tc>
      </w:tr>
      <w:tr w:rsidR="00E904F7" w:rsidRPr="000A7EAC" w14:paraId="7AB2BB5B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1D9E424" w14:textId="3261FB52" w:rsidR="009A15A8" w:rsidRPr="00C64BE8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cp14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F11E5A8" w14:textId="54408F80" w:rsidR="009A15A8" w:rsidRPr="00C64BE8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CA46129" w14:textId="3BD9201E" w:rsidR="009A15A8" w:rsidRPr="00C64BE8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048" w:type="dxa"/>
            <w:vAlign w:val="center"/>
          </w:tcPr>
          <w:p w14:paraId="1EE52DAB" w14:textId="2D723E67" w:rsidR="009A15A8" w:rsidRPr="00C64BE8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7A2FE77" w14:textId="6DFCBC0B" w:rsidR="009A15A8" w:rsidRPr="00C64BE8" w:rsidRDefault="009A15A8" w:rsidP="006B5A6E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</w:rPr>
              <w:t>Glossina pallidipes</w:t>
            </w:r>
          </w:p>
        </w:tc>
        <w:tc>
          <w:tcPr>
            <w:tcW w:w="1323" w:type="dxa"/>
            <w:vAlign w:val="center"/>
          </w:tcPr>
          <w:p w14:paraId="0D16AD72" w14:textId="52DBD98C" w:rsidR="009A15A8" w:rsidRPr="00C64BE8" w:rsidRDefault="009A15A8" w:rsidP="008732F1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3308D18E" w14:textId="44178308" w:rsidR="009A15A8" w:rsidRPr="00C64BE8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80</w:t>
            </w:r>
          </w:p>
        </w:tc>
      </w:tr>
      <w:tr w:rsidR="00E904F7" w:rsidRPr="000A7EAC" w14:paraId="02E8A611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5CA96E8" w14:textId="137810BA" w:rsidR="009A15A8" w:rsidRPr="00C64BE8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OB58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80C1E12" w14:textId="5CC3A8BE" w:rsidR="009A15A8" w:rsidRPr="00C64BE8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3EA5F92" w14:textId="40845C7C" w:rsidR="009A15A8" w:rsidRPr="00C64BE8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048" w:type="dxa"/>
            <w:vAlign w:val="center"/>
          </w:tcPr>
          <w:p w14:paraId="301814EB" w14:textId="228CB63C" w:rsidR="009A15A8" w:rsidRPr="00C64BE8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93D9C99" w14:textId="7B19B3EE" w:rsidR="009A15A8" w:rsidRPr="00C64BE8" w:rsidRDefault="009A15A8" w:rsidP="006B5A6E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Kongoni</w:t>
            </w:r>
          </w:p>
        </w:tc>
        <w:tc>
          <w:tcPr>
            <w:tcW w:w="1323" w:type="dxa"/>
            <w:vAlign w:val="center"/>
          </w:tcPr>
          <w:p w14:paraId="77882163" w14:textId="6050D081" w:rsidR="009A15A8" w:rsidRPr="00C64BE8" w:rsidRDefault="009A15A8" w:rsidP="008732F1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7BAD8D45" w14:textId="36FA6231" w:rsidR="009A15A8" w:rsidRPr="00C64BE8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70</w:t>
            </w:r>
          </w:p>
        </w:tc>
      </w:tr>
      <w:tr w:rsidR="00E904F7" w:rsidRPr="000A7EAC" w14:paraId="68C089DF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2379AEA" w14:textId="11989C70" w:rsidR="009A15A8" w:rsidRPr="00C64BE8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OB56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A3EDA74" w14:textId="359FBFE3" w:rsidR="009A15A8" w:rsidRPr="00C64BE8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84F5DA4" w14:textId="7A5B0C53" w:rsidR="009A15A8" w:rsidRPr="00C64BE8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048" w:type="dxa"/>
            <w:vAlign w:val="center"/>
          </w:tcPr>
          <w:p w14:paraId="12277C87" w14:textId="779E2D63" w:rsidR="009A15A8" w:rsidRPr="00C64BE8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88B2D4C" w14:textId="58369AC8" w:rsidR="009A15A8" w:rsidRPr="00C64BE8" w:rsidRDefault="009A15A8" w:rsidP="006B5A6E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Hyena</w:t>
            </w:r>
          </w:p>
        </w:tc>
        <w:tc>
          <w:tcPr>
            <w:tcW w:w="1323" w:type="dxa"/>
            <w:vAlign w:val="center"/>
          </w:tcPr>
          <w:p w14:paraId="0C8F68B0" w14:textId="50818A3E" w:rsidR="009A15A8" w:rsidRPr="00C64BE8" w:rsidRDefault="009A15A8" w:rsidP="008732F1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6E55AF52" w14:textId="0CA771D8" w:rsidR="009A15A8" w:rsidRPr="00C64BE8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71</w:t>
            </w:r>
          </w:p>
        </w:tc>
      </w:tr>
      <w:tr w:rsidR="00E904F7" w:rsidRPr="000A7EAC" w14:paraId="60AF82E6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D7616D0" w14:textId="0A3701DB" w:rsidR="009A15A8" w:rsidRPr="00C64BE8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OB54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6560B7E" w14:textId="1A063EAE" w:rsidR="009A15A8" w:rsidRPr="00C64BE8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E03CA1F" w14:textId="086A354D" w:rsidR="009A15A8" w:rsidRPr="00C64BE8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br</w:t>
            </w:r>
          </w:p>
        </w:tc>
        <w:tc>
          <w:tcPr>
            <w:tcW w:w="1048" w:type="dxa"/>
            <w:vAlign w:val="center"/>
          </w:tcPr>
          <w:p w14:paraId="45BDE911" w14:textId="1A53E0E7" w:rsidR="009A15A8" w:rsidRPr="00C64BE8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8B3366C" w14:textId="3A7EB680" w:rsidR="009A15A8" w:rsidRPr="00C64BE8" w:rsidRDefault="009A15A8" w:rsidP="006B5A6E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Lion</w:t>
            </w:r>
          </w:p>
        </w:tc>
        <w:tc>
          <w:tcPr>
            <w:tcW w:w="1323" w:type="dxa"/>
            <w:vAlign w:val="center"/>
          </w:tcPr>
          <w:p w14:paraId="1AD753CB" w14:textId="7A93EB9A" w:rsidR="009A15A8" w:rsidRPr="00C64BE8" w:rsidRDefault="009A15A8" w:rsidP="008732F1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1E3B99AA" w14:textId="19554FBA" w:rsidR="009A15A8" w:rsidRPr="00C64BE8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71</w:t>
            </w:r>
          </w:p>
        </w:tc>
      </w:tr>
      <w:tr w:rsidR="00E904F7" w:rsidRPr="000A7EAC" w14:paraId="1A05AE57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83DA11F" w14:textId="519B0D1F" w:rsidR="009A15A8" w:rsidRPr="00C64BE8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lastRenderedPageBreak/>
              <w:t>OB53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F5B0DDB" w14:textId="496DBA2B" w:rsidR="009A15A8" w:rsidRPr="00C64BE8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32F8477" w14:textId="3B5A64F5" w:rsidR="009A15A8" w:rsidRPr="00C64BE8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br</w:t>
            </w:r>
          </w:p>
        </w:tc>
        <w:tc>
          <w:tcPr>
            <w:tcW w:w="1048" w:type="dxa"/>
            <w:vAlign w:val="center"/>
          </w:tcPr>
          <w:p w14:paraId="047AA631" w14:textId="47FC53EB" w:rsidR="009A15A8" w:rsidRPr="00C64BE8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6786244" w14:textId="59FF3B15" w:rsidR="009A15A8" w:rsidRPr="00C64BE8" w:rsidRDefault="009A15A8" w:rsidP="006B5A6E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23" w:type="dxa"/>
            <w:vAlign w:val="center"/>
          </w:tcPr>
          <w:p w14:paraId="59E17CAB" w14:textId="6BC58E63" w:rsidR="009A15A8" w:rsidRPr="00C64BE8" w:rsidRDefault="009A15A8" w:rsidP="008732F1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135EB22F" w14:textId="7B743294" w:rsidR="009A15A8" w:rsidRPr="00C64BE8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71</w:t>
            </w:r>
          </w:p>
        </w:tc>
      </w:tr>
      <w:tr w:rsidR="00E904F7" w:rsidRPr="000A7EAC" w14:paraId="772B6A16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6FDEEA9" w14:textId="33204A30" w:rsidR="009A15A8" w:rsidRPr="00C64BE8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OB57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6B9A5EF" w14:textId="184BD904" w:rsidR="009A15A8" w:rsidRPr="00C64BE8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B1F81D1" w14:textId="63F82325" w:rsidR="009A15A8" w:rsidRPr="00C64BE8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br</w:t>
            </w:r>
          </w:p>
        </w:tc>
        <w:tc>
          <w:tcPr>
            <w:tcW w:w="1048" w:type="dxa"/>
            <w:vAlign w:val="center"/>
          </w:tcPr>
          <w:p w14:paraId="579396AD" w14:textId="7C9C17B7" w:rsidR="009A15A8" w:rsidRPr="00C64BE8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2ADFFF8" w14:textId="358F9483" w:rsidR="009A15A8" w:rsidRPr="00C64BE8" w:rsidRDefault="009A15A8" w:rsidP="006B5A6E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Hyena</w:t>
            </w:r>
          </w:p>
        </w:tc>
        <w:tc>
          <w:tcPr>
            <w:tcW w:w="1323" w:type="dxa"/>
            <w:vAlign w:val="center"/>
          </w:tcPr>
          <w:p w14:paraId="402D5835" w14:textId="403FA6BF" w:rsidR="009A15A8" w:rsidRPr="00C64BE8" w:rsidRDefault="009A15A8" w:rsidP="008732F1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38418C2F" w14:textId="6CB1D613" w:rsidR="009A15A8" w:rsidRPr="00C64BE8" w:rsidRDefault="009A15A8" w:rsidP="008732F1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71</w:t>
            </w:r>
          </w:p>
        </w:tc>
      </w:tr>
      <w:tr w:rsidR="00E904F7" w:rsidRPr="000A7EAC" w14:paraId="0A00B69E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9856C91" w14:textId="12CDC4D8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OB31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EA2D981" w14:textId="1367B174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87F1A1A" w14:textId="455E1809" w:rsidR="009A15A8" w:rsidRPr="00C64BE8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048" w:type="dxa"/>
            <w:vAlign w:val="center"/>
          </w:tcPr>
          <w:p w14:paraId="5F7040E1" w14:textId="62221A4E" w:rsidR="009A15A8" w:rsidRPr="00C64BE8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F9A4E66" w14:textId="3C9C6088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Bovine</w:t>
            </w:r>
          </w:p>
        </w:tc>
        <w:tc>
          <w:tcPr>
            <w:tcW w:w="1323" w:type="dxa"/>
            <w:vAlign w:val="center"/>
          </w:tcPr>
          <w:p w14:paraId="0CC287DC" w14:textId="0C1F6DC1" w:rsidR="009A15A8" w:rsidRPr="00C64BE8" w:rsidRDefault="009A15A8" w:rsidP="007A3B82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Somali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7DBE5646" w14:textId="3457AFA1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85</w:t>
            </w:r>
          </w:p>
        </w:tc>
      </w:tr>
      <w:tr w:rsidR="00E904F7" w:rsidRPr="000A7EAC" w14:paraId="4FD350DA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86A7030" w14:textId="58A478B9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OB10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65EC266" w14:textId="0F719957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C54782D" w14:textId="6C91EACC" w:rsidR="009A15A8" w:rsidRPr="00C64BE8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048" w:type="dxa"/>
            <w:vAlign w:val="center"/>
          </w:tcPr>
          <w:p w14:paraId="75B90C9F" w14:textId="7BE0C15D" w:rsidR="009A15A8" w:rsidRPr="00C64BE8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B14B0B8" w14:textId="23814236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Kongoni</w:t>
            </w:r>
          </w:p>
        </w:tc>
        <w:tc>
          <w:tcPr>
            <w:tcW w:w="1323" w:type="dxa"/>
            <w:vAlign w:val="center"/>
          </w:tcPr>
          <w:p w14:paraId="1F8D20EF" w14:textId="144777C6" w:rsidR="009A15A8" w:rsidRPr="00C64BE8" w:rsidRDefault="009A15A8" w:rsidP="007A3B82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03CC4DDA" w14:textId="3B759ABF" w:rsidR="009A15A8" w:rsidRPr="00C64BE8" w:rsidRDefault="009A15A8" w:rsidP="006D61EB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71</w:t>
            </w:r>
          </w:p>
        </w:tc>
      </w:tr>
      <w:tr w:rsidR="00E904F7" w:rsidRPr="000A7EAC" w14:paraId="2A80DDCF" w14:textId="77777777" w:rsidTr="00D50F15">
        <w:trPr>
          <w:trHeight w:val="314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8D19EEC" w14:textId="09805D9B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cp19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CCABADF" w14:textId="6D02AA38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86FCFA9" w14:textId="01982EC9" w:rsidR="009A15A8" w:rsidRPr="00C64BE8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048" w:type="dxa"/>
            <w:vAlign w:val="center"/>
          </w:tcPr>
          <w:p w14:paraId="6C870572" w14:textId="40E1E698" w:rsidR="009A15A8" w:rsidRPr="00C64BE8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146AA65" w14:textId="149352CB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323" w:type="dxa"/>
            <w:vAlign w:val="center"/>
          </w:tcPr>
          <w:p w14:paraId="070620E8" w14:textId="7CF8DA0F" w:rsidR="009A15A8" w:rsidRPr="00C64BE8" w:rsidRDefault="009A15A8" w:rsidP="007A3B82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5F03A940" w14:textId="334D4F2C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81</w:t>
            </w:r>
          </w:p>
        </w:tc>
      </w:tr>
      <w:tr w:rsidR="00E904F7" w:rsidRPr="000A7EAC" w14:paraId="62144610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CCA14B5" w14:textId="1E481880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OB027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F893AAB" w14:textId="1DC9EC18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E9CA6F0" w14:textId="65C93AF0" w:rsidR="009A15A8" w:rsidRPr="00C64BE8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br</w:t>
            </w:r>
          </w:p>
        </w:tc>
        <w:tc>
          <w:tcPr>
            <w:tcW w:w="1048" w:type="dxa"/>
            <w:vAlign w:val="center"/>
          </w:tcPr>
          <w:p w14:paraId="077A600D" w14:textId="7EE1EFB5" w:rsidR="009A15A8" w:rsidRPr="00C64BE8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3A6F067" w14:textId="2A44FD9E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323" w:type="dxa"/>
            <w:vAlign w:val="center"/>
          </w:tcPr>
          <w:p w14:paraId="6F05D038" w14:textId="40B57B3E" w:rsidR="009A15A8" w:rsidRPr="00C64BE8" w:rsidRDefault="009A15A8" w:rsidP="007A3B82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06616960" w14:textId="4CD2B10C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61</w:t>
            </w:r>
          </w:p>
        </w:tc>
      </w:tr>
      <w:tr w:rsidR="00E904F7" w:rsidRPr="000A7EAC" w14:paraId="59A73C7C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ED0CAE0" w14:textId="0C46B91F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cp26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B03BEE7" w14:textId="64BC3C2B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9BF815B" w14:textId="22797A1E" w:rsidR="009A15A8" w:rsidRPr="00C64BE8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048" w:type="dxa"/>
            <w:vAlign w:val="center"/>
          </w:tcPr>
          <w:p w14:paraId="7184E0C7" w14:textId="48DC5323" w:rsidR="009A15A8" w:rsidRPr="00C64BE8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CA5B403" w14:textId="695E3537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</w:rPr>
              <w:t>Glossina pallidipes</w:t>
            </w:r>
          </w:p>
        </w:tc>
        <w:tc>
          <w:tcPr>
            <w:tcW w:w="1323" w:type="dxa"/>
            <w:vAlign w:val="center"/>
          </w:tcPr>
          <w:p w14:paraId="4016E7B3" w14:textId="6A7CF23D" w:rsidR="009A15A8" w:rsidRPr="00C64BE8" w:rsidRDefault="009A15A8" w:rsidP="007A3B82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2BF7B9FF" w14:textId="2084A286" w:rsidR="009A15A8" w:rsidRPr="00C64BE8" w:rsidRDefault="009A15A8" w:rsidP="006D61EB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83</w:t>
            </w:r>
          </w:p>
        </w:tc>
      </w:tr>
      <w:tr w:rsidR="00E904F7" w:rsidRPr="000A7EAC" w14:paraId="3D20F165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FC83A82" w14:textId="29C6D7E6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cp7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F7988C9" w14:textId="7F948541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4814EBA" w14:textId="5EDA1EA4" w:rsidR="009A15A8" w:rsidRPr="00C64BE8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048" w:type="dxa"/>
            <w:vAlign w:val="center"/>
          </w:tcPr>
          <w:p w14:paraId="2E0155BB" w14:textId="6A5375A5" w:rsidR="009A15A8" w:rsidRPr="00C64BE8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7902ED3" w14:textId="702C0715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Hyena</w:t>
            </w:r>
          </w:p>
        </w:tc>
        <w:tc>
          <w:tcPr>
            <w:tcW w:w="1323" w:type="dxa"/>
            <w:vAlign w:val="center"/>
          </w:tcPr>
          <w:p w14:paraId="6F4155D8" w14:textId="221C6EF0" w:rsidR="009A15A8" w:rsidRPr="00C64BE8" w:rsidRDefault="009A15A8" w:rsidP="007A3B82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71614F02" w14:textId="10781ED1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73</w:t>
            </w:r>
          </w:p>
        </w:tc>
      </w:tr>
      <w:tr w:rsidR="00E904F7" w:rsidRPr="000A7EAC" w14:paraId="5824113F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3D9784C" w14:textId="00E344E1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cp27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8E8D5D3" w14:textId="164494FC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75FCDCD" w14:textId="046F682D" w:rsidR="009A15A8" w:rsidRPr="00C64BE8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048" w:type="dxa"/>
            <w:vAlign w:val="center"/>
          </w:tcPr>
          <w:p w14:paraId="0FE19DFE" w14:textId="28F531CC" w:rsidR="009A15A8" w:rsidRPr="00C64BE8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5500B6F" w14:textId="27338357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</w:rPr>
              <w:t>Glossina morsitans</w:t>
            </w:r>
          </w:p>
        </w:tc>
        <w:tc>
          <w:tcPr>
            <w:tcW w:w="1323" w:type="dxa"/>
            <w:vAlign w:val="center"/>
          </w:tcPr>
          <w:p w14:paraId="362FABFD" w14:textId="560FE837" w:rsidR="009A15A8" w:rsidRPr="00C64BE8" w:rsidRDefault="009A15A8" w:rsidP="007A3B82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3AD35301" w14:textId="7F3AE7F8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83</w:t>
            </w:r>
          </w:p>
        </w:tc>
      </w:tr>
      <w:tr w:rsidR="00E904F7" w:rsidRPr="000A7EAC" w14:paraId="56E59320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AB68D74" w14:textId="2ADEC4C5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OB30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85D86BD" w14:textId="1CB00B8E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706D435" w14:textId="35E9DF03" w:rsidR="009A15A8" w:rsidRPr="00C64BE8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048" w:type="dxa"/>
            <w:vAlign w:val="center"/>
          </w:tcPr>
          <w:p w14:paraId="3362BEDC" w14:textId="4376FE56" w:rsidR="009A15A8" w:rsidRPr="00C64BE8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6792F25" w14:textId="1A8D613E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</w:rPr>
              <w:t>Glossina fuscipes</w:t>
            </w:r>
          </w:p>
        </w:tc>
        <w:tc>
          <w:tcPr>
            <w:tcW w:w="1323" w:type="dxa"/>
            <w:vAlign w:val="center"/>
          </w:tcPr>
          <w:p w14:paraId="586C4395" w14:textId="4F28577D" w:rsidR="009A15A8" w:rsidRPr="00C64BE8" w:rsidRDefault="009A15A8" w:rsidP="007A3B82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42126626" w14:textId="7FA8A0FE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71</w:t>
            </w:r>
          </w:p>
        </w:tc>
      </w:tr>
      <w:tr w:rsidR="00E904F7" w:rsidRPr="000A7EAC" w14:paraId="727F5C26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04A0BDD" w14:textId="2B3B2283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OB088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3B603EF" w14:textId="3FC7E4BB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8C1E22F" w14:textId="4D63849A" w:rsidR="009A15A8" w:rsidRPr="00C64BE8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048" w:type="dxa"/>
            <w:vAlign w:val="center"/>
          </w:tcPr>
          <w:p w14:paraId="481B0B97" w14:textId="03F12E36" w:rsidR="009A15A8" w:rsidRPr="00C64BE8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E0735D0" w14:textId="03802B76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</w:rPr>
              <w:t>Glossina pallidipes</w:t>
            </w:r>
          </w:p>
        </w:tc>
        <w:tc>
          <w:tcPr>
            <w:tcW w:w="1323" w:type="dxa"/>
            <w:vAlign w:val="center"/>
          </w:tcPr>
          <w:p w14:paraId="09F62F0D" w14:textId="6AD42CDD" w:rsidR="009A15A8" w:rsidRPr="00C64BE8" w:rsidRDefault="009A15A8" w:rsidP="007A3B82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15A83ED6" w14:textId="2B478C17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69</w:t>
            </w:r>
          </w:p>
        </w:tc>
      </w:tr>
      <w:tr w:rsidR="00E904F7" w:rsidRPr="000A7EAC" w14:paraId="480B30F4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AFF17CA" w14:textId="1C4F7DA8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OB22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7406F22" w14:textId="4891DB53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DF44186" w14:textId="407270B5" w:rsidR="009A15A8" w:rsidRPr="00C64BE8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br</w:t>
            </w:r>
          </w:p>
        </w:tc>
        <w:tc>
          <w:tcPr>
            <w:tcW w:w="1048" w:type="dxa"/>
            <w:vAlign w:val="center"/>
          </w:tcPr>
          <w:p w14:paraId="04BAF0C1" w14:textId="0D8DC4E1" w:rsidR="009A15A8" w:rsidRPr="00C64BE8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3C883A0" w14:textId="67A06C1E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323" w:type="dxa"/>
            <w:vAlign w:val="center"/>
          </w:tcPr>
          <w:p w14:paraId="3EF1D7BF" w14:textId="69CCF807" w:rsidR="009A15A8" w:rsidRPr="00C64BE8" w:rsidRDefault="009A15A8" w:rsidP="007A3B82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5E6E499F" w14:textId="6FFBDD1C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82</w:t>
            </w:r>
          </w:p>
        </w:tc>
      </w:tr>
      <w:tr w:rsidR="00E904F7" w:rsidRPr="000A7EAC" w14:paraId="00EC95A8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061D276" w14:textId="3F81E5B1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OB051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3D3E031" w14:textId="6E0A0B1E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24CA439" w14:textId="0EEE35B2" w:rsidR="009A15A8" w:rsidRPr="00C64BE8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048" w:type="dxa"/>
            <w:vAlign w:val="center"/>
          </w:tcPr>
          <w:p w14:paraId="6FE6F021" w14:textId="716F97C2" w:rsidR="009A15A8" w:rsidRPr="00C64BE8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DD45022" w14:textId="5048CB2B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Hippo</w:t>
            </w:r>
          </w:p>
        </w:tc>
        <w:tc>
          <w:tcPr>
            <w:tcW w:w="1323" w:type="dxa"/>
            <w:vAlign w:val="center"/>
          </w:tcPr>
          <w:p w14:paraId="7E524DED" w14:textId="09604D05" w:rsidR="009A15A8" w:rsidRPr="00C64BE8" w:rsidRDefault="009A15A8" w:rsidP="007A3B82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4512E51E" w14:textId="54B93F7B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61</w:t>
            </w:r>
          </w:p>
        </w:tc>
      </w:tr>
      <w:tr w:rsidR="00E904F7" w:rsidRPr="000A7EAC" w14:paraId="0D27531F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F35F4C6" w14:textId="648820D3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OB64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3FBFFE3" w14:textId="63E8BC50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5947009" w14:textId="2DEACDC9" w:rsidR="009A15A8" w:rsidRPr="00C64BE8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048" w:type="dxa"/>
            <w:vAlign w:val="center"/>
          </w:tcPr>
          <w:p w14:paraId="04DC9100" w14:textId="33B29D94" w:rsidR="009A15A8" w:rsidRPr="00C64BE8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A2C7B7F" w14:textId="40D769F3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Kongoni</w:t>
            </w:r>
          </w:p>
        </w:tc>
        <w:tc>
          <w:tcPr>
            <w:tcW w:w="1323" w:type="dxa"/>
            <w:vAlign w:val="center"/>
          </w:tcPr>
          <w:p w14:paraId="111E8373" w14:textId="1259D0BB" w:rsidR="009A15A8" w:rsidRPr="00C64BE8" w:rsidRDefault="009A15A8" w:rsidP="007A3B82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278AA6A2" w14:textId="6E96EE9A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70</w:t>
            </w:r>
          </w:p>
        </w:tc>
      </w:tr>
      <w:tr w:rsidR="00E904F7" w:rsidRPr="000A7EAC" w14:paraId="3AC837EC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8AC7D91" w14:textId="25D86B81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OB55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C59EB15" w14:textId="0A7B9EE9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09C6271" w14:textId="6CC373BA" w:rsidR="009A15A8" w:rsidRPr="00C64BE8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048" w:type="dxa"/>
            <w:vAlign w:val="center"/>
          </w:tcPr>
          <w:p w14:paraId="2A80035D" w14:textId="04693A7F" w:rsidR="009A15A8" w:rsidRPr="00C64BE8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EBD6ED8" w14:textId="18312DF6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Hyena</w:t>
            </w:r>
          </w:p>
        </w:tc>
        <w:tc>
          <w:tcPr>
            <w:tcW w:w="1323" w:type="dxa"/>
            <w:vAlign w:val="center"/>
          </w:tcPr>
          <w:p w14:paraId="1A0569D5" w14:textId="36A8FD8C" w:rsidR="009A15A8" w:rsidRPr="00C64BE8" w:rsidRDefault="009A15A8" w:rsidP="007A3B82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64520CF6" w14:textId="6C362FA3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71</w:t>
            </w:r>
          </w:p>
        </w:tc>
      </w:tr>
      <w:tr w:rsidR="00E904F7" w:rsidRPr="000A7EAC" w14:paraId="739CB9E4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E162A8F" w14:textId="0BD41535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OB078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36B70EA" w14:textId="0C2DCFC7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BD786FD" w14:textId="1E3BD730" w:rsidR="009A15A8" w:rsidRPr="00C64BE8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br</w:t>
            </w:r>
          </w:p>
        </w:tc>
        <w:tc>
          <w:tcPr>
            <w:tcW w:w="1048" w:type="dxa"/>
            <w:vAlign w:val="center"/>
          </w:tcPr>
          <w:p w14:paraId="06C64179" w14:textId="3904052A" w:rsidR="009A15A8" w:rsidRPr="00C64BE8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53BA3FA" w14:textId="3CD80BB9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323" w:type="dxa"/>
            <w:vAlign w:val="center"/>
          </w:tcPr>
          <w:p w14:paraId="5FF43F33" w14:textId="79A864AA" w:rsidR="009A15A8" w:rsidRPr="00C64BE8" w:rsidRDefault="009A15A8" w:rsidP="007A3B82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1C0E81F8" w14:textId="224B9B2F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61</w:t>
            </w:r>
          </w:p>
        </w:tc>
      </w:tr>
      <w:tr w:rsidR="00E904F7" w:rsidRPr="000A7EAC" w14:paraId="0B99F639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E9465E0" w14:textId="45C32F92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OB066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E151A90" w14:textId="120443C3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AA8FE80" w14:textId="7D3928EB" w:rsidR="009A15A8" w:rsidRPr="00C64BE8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br</w:t>
            </w:r>
          </w:p>
        </w:tc>
        <w:tc>
          <w:tcPr>
            <w:tcW w:w="1048" w:type="dxa"/>
            <w:vAlign w:val="center"/>
          </w:tcPr>
          <w:p w14:paraId="35199A94" w14:textId="7EE60B68" w:rsidR="009A15A8" w:rsidRPr="00C64BE8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677F67B" w14:textId="5F8D436F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Kongoni</w:t>
            </w:r>
          </w:p>
        </w:tc>
        <w:tc>
          <w:tcPr>
            <w:tcW w:w="1323" w:type="dxa"/>
            <w:vAlign w:val="center"/>
          </w:tcPr>
          <w:p w14:paraId="299FA142" w14:textId="254C4481" w:rsidR="009A15A8" w:rsidRPr="00C64BE8" w:rsidRDefault="009A15A8" w:rsidP="007A3B82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0337B7FC" w14:textId="0F184CB2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70</w:t>
            </w:r>
          </w:p>
        </w:tc>
      </w:tr>
      <w:tr w:rsidR="00E904F7" w:rsidRPr="000A7EAC" w14:paraId="426D4F51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C879A9D" w14:textId="50B2AD06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STIB366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9434274" w14:textId="5238EA5E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4594D65" w14:textId="1E1DBA9E" w:rsidR="009A15A8" w:rsidRPr="00C64BE8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048" w:type="dxa"/>
            <w:vAlign w:val="center"/>
          </w:tcPr>
          <w:p w14:paraId="2626D2D4" w14:textId="3D8D332F" w:rsidR="009A15A8" w:rsidRPr="00C64BE8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F7D13EB" w14:textId="01F16246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23" w:type="dxa"/>
            <w:vAlign w:val="center"/>
          </w:tcPr>
          <w:p w14:paraId="7681BA32" w14:textId="3DF7F3D1" w:rsidR="009A15A8" w:rsidRPr="00C64BE8" w:rsidRDefault="009A15A8" w:rsidP="007A3B82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7C7227C9" w14:textId="0C89F0EC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66</w:t>
            </w:r>
          </w:p>
        </w:tc>
      </w:tr>
      <w:tr w:rsidR="00E904F7" w:rsidRPr="000A7EAC" w14:paraId="7B619EA0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688B5A8" w14:textId="5AF098E9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OB75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5ADE910" w14:textId="04519476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BD2EE8B" w14:textId="01265979" w:rsidR="009A15A8" w:rsidRPr="00C64BE8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048" w:type="dxa"/>
            <w:vAlign w:val="center"/>
          </w:tcPr>
          <w:p w14:paraId="6447F7A5" w14:textId="279FEBE9" w:rsidR="009A15A8" w:rsidRPr="00C64BE8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F32EF84" w14:textId="141903CD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Hyena</w:t>
            </w:r>
          </w:p>
        </w:tc>
        <w:tc>
          <w:tcPr>
            <w:tcW w:w="1323" w:type="dxa"/>
            <w:vAlign w:val="center"/>
          </w:tcPr>
          <w:p w14:paraId="10ECE040" w14:textId="67EA137D" w:rsidR="009A15A8" w:rsidRPr="00C64BE8" w:rsidRDefault="009A15A8" w:rsidP="007A3B82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401B88F3" w14:textId="3EEF9633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71</w:t>
            </w:r>
          </w:p>
        </w:tc>
      </w:tr>
      <w:tr w:rsidR="00E904F7" w:rsidRPr="000A7EAC" w14:paraId="6D75AC1D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B0F63D9" w14:textId="31779B31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OB65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8766242" w14:textId="3ABCBDE1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0A46382" w14:textId="5C86BA5C" w:rsidR="009A15A8" w:rsidRPr="00C64BE8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br</w:t>
            </w:r>
          </w:p>
        </w:tc>
        <w:tc>
          <w:tcPr>
            <w:tcW w:w="1048" w:type="dxa"/>
            <w:vAlign w:val="center"/>
          </w:tcPr>
          <w:p w14:paraId="3439CC6A" w14:textId="4D60425F" w:rsidR="009A15A8" w:rsidRPr="00C64BE8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DC225C6" w14:textId="07B427AF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Kongoni</w:t>
            </w:r>
          </w:p>
        </w:tc>
        <w:tc>
          <w:tcPr>
            <w:tcW w:w="1323" w:type="dxa"/>
            <w:vAlign w:val="center"/>
          </w:tcPr>
          <w:p w14:paraId="0ACAA811" w14:textId="64065A42" w:rsidR="009A15A8" w:rsidRPr="00C64BE8" w:rsidRDefault="009A15A8" w:rsidP="007A3B82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4C30212D" w14:textId="3581DD51" w:rsidR="009A15A8" w:rsidRPr="00C64BE8" w:rsidRDefault="009A15A8" w:rsidP="006D61EB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70</w:t>
            </w:r>
          </w:p>
        </w:tc>
      </w:tr>
      <w:tr w:rsidR="00E904F7" w:rsidRPr="000A7EAC" w14:paraId="392B7FD7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658BC89" w14:textId="6D740069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OB60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545B21B" w14:textId="488CE1DC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DCE8395" w14:textId="20B0F374" w:rsidR="009A15A8" w:rsidRPr="00C64BE8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048" w:type="dxa"/>
            <w:vAlign w:val="center"/>
          </w:tcPr>
          <w:p w14:paraId="163F44BC" w14:textId="085201E4" w:rsidR="009A15A8" w:rsidRPr="00C64BE8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6462924" w14:textId="4446B915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Lion</w:t>
            </w:r>
          </w:p>
        </w:tc>
        <w:tc>
          <w:tcPr>
            <w:tcW w:w="1323" w:type="dxa"/>
            <w:vAlign w:val="center"/>
          </w:tcPr>
          <w:p w14:paraId="23D07097" w14:textId="298E49A3" w:rsidR="009A15A8" w:rsidRPr="00C64BE8" w:rsidRDefault="009A15A8" w:rsidP="007A3B82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0CA53694" w14:textId="21BD7DE9" w:rsidR="009A15A8" w:rsidRPr="00C64BE8" w:rsidRDefault="009A15A8" w:rsidP="006D61EB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71</w:t>
            </w:r>
          </w:p>
        </w:tc>
      </w:tr>
      <w:tr w:rsidR="00E904F7" w:rsidRPr="000A7EAC" w14:paraId="173748CD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4D43E29" w14:textId="34211394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OB153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D6189AD" w14:textId="30483D96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1EBA96F" w14:textId="7256A385" w:rsidR="009A15A8" w:rsidRPr="00C64BE8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048" w:type="dxa"/>
            <w:vAlign w:val="center"/>
          </w:tcPr>
          <w:p w14:paraId="75D803C0" w14:textId="2FF99165" w:rsidR="009A15A8" w:rsidRPr="00C64BE8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450D688" w14:textId="35D901E6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1323" w:type="dxa"/>
            <w:vAlign w:val="center"/>
          </w:tcPr>
          <w:p w14:paraId="491D8743" w14:textId="3D4A5C12" w:rsidR="009A15A8" w:rsidRPr="00C64BE8" w:rsidRDefault="009A15A8" w:rsidP="007A3B82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5C4326E0" w14:textId="69D71BE3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99</w:t>
            </w:r>
          </w:p>
        </w:tc>
      </w:tr>
      <w:tr w:rsidR="00E904F7" w:rsidRPr="000A7EAC" w14:paraId="78A5DDF6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EF0A9C1" w14:textId="02E2A197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OB155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1AD1D51" w14:textId="6AE967E5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94A7BD9" w14:textId="185DD161" w:rsidR="009A15A8" w:rsidRPr="00C64BE8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048" w:type="dxa"/>
            <w:vAlign w:val="center"/>
          </w:tcPr>
          <w:p w14:paraId="68B8620B" w14:textId="56F314B9" w:rsidR="009A15A8" w:rsidRPr="00C64BE8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D236EBE" w14:textId="27AC7CF8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Porcine</w:t>
            </w:r>
          </w:p>
        </w:tc>
        <w:tc>
          <w:tcPr>
            <w:tcW w:w="1323" w:type="dxa"/>
            <w:vAlign w:val="center"/>
          </w:tcPr>
          <w:p w14:paraId="47F0D40B" w14:textId="68ECCAD5" w:rsidR="009A15A8" w:rsidRPr="00C64BE8" w:rsidRDefault="009A15A8" w:rsidP="007A3B82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335C57ED" w14:textId="0CBC91D1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99</w:t>
            </w:r>
          </w:p>
        </w:tc>
      </w:tr>
      <w:tr w:rsidR="00E904F7" w:rsidRPr="000A7EAC" w14:paraId="34AEDB31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E410F6C" w14:textId="67AE19B4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OB095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0F948D2" w14:textId="79C0C8B2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66B8F09" w14:textId="002D3A16" w:rsidR="009A15A8" w:rsidRPr="00C64BE8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br</w:t>
            </w:r>
          </w:p>
        </w:tc>
        <w:tc>
          <w:tcPr>
            <w:tcW w:w="1048" w:type="dxa"/>
            <w:vAlign w:val="center"/>
          </w:tcPr>
          <w:p w14:paraId="1049D74F" w14:textId="1D4AF833" w:rsidR="009A15A8" w:rsidRPr="00C64BE8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79BA299" w14:textId="5B2A3D5B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23" w:type="dxa"/>
            <w:vAlign w:val="center"/>
          </w:tcPr>
          <w:p w14:paraId="0C6988F5" w14:textId="2B829689" w:rsidR="009A15A8" w:rsidRPr="00C64BE8" w:rsidRDefault="009A15A8" w:rsidP="007A3B82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68B9A2FE" w14:textId="632A60CC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67</w:t>
            </w:r>
          </w:p>
        </w:tc>
      </w:tr>
      <w:tr w:rsidR="00E904F7" w:rsidRPr="000A7EAC" w14:paraId="06460C66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31BB660" w14:textId="31773585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OB006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93056F8" w14:textId="3462B7DD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E85369E" w14:textId="57E9B30A" w:rsidR="009A15A8" w:rsidRPr="00C64BE8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br</w:t>
            </w:r>
          </w:p>
        </w:tc>
        <w:tc>
          <w:tcPr>
            <w:tcW w:w="1048" w:type="dxa"/>
            <w:vAlign w:val="center"/>
          </w:tcPr>
          <w:p w14:paraId="50FD20B0" w14:textId="2E88C41C" w:rsidR="009A15A8" w:rsidRPr="00C64BE8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443EEA6" w14:textId="36AC3E4C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323" w:type="dxa"/>
            <w:vAlign w:val="center"/>
          </w:tcPr>
          <w:p w14:paraId="74E12A05" w14:textId="62C97DCC" w:rsidR="009A15A8" w:rsidRPr="00C64BE8" w:rsidRDefault="009A15A8" w:rsidP="007A3B82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1D27431A" w14:textId="00947D1C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61</w:t>
            </w:r>
          </w:p>
        </w:tc>
      </w:tr>
      <w:tr w:rsidR="00E904F7" w:rsidRPr="000A7EAC" w14:paraId="0969C2E5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8565143" w14:textId="47FE20CF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OB113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27857A0" w14:textId="00BE1A21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DC65843" w14:textId="62774D8B" w:rsidR="009A15A8" w:rsidRPr="00C64BE8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048" w:type="dxa"/>
            <w:vAlign w:val="center"/>
          </w:tcPr>
          <w:p w14:paraId="2301F02C" w14:textId="4C6DB2DC" w:rsidR="009A15A8" w:rsidRPr="00C64BE8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40070FD" w14:textId="1739D8AA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Ox</w:t>
            </w:r>
          </w:p>
        </w:tc>
        <w:tc>
          <w:tcPr>
            <w:tcW w:w="1323" w:type="dxa"/>
            <w:vAlign w:val="center"/>
          </w:tcPr>
          <w:p w14:paraId="511BC2C5" w14:textId="3F8F91E9" w:rsidR="009A15A8" w:rsidRPr="00C64BE8" w:rsidRDefault="009A15A8" w:rsidP="007A3B82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1FFB5E9F" w14:textId="29291EC5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89</w:t>
            </w:r>
          </w:p>
        </w:tc>
      </w:tr>
      <w:tr w:rsidR="00E904F7" w:rsidRPr="000A7EAC" w14:paraId="21C09B5D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9668975" w14:textId="4FA82ADF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cp8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DB4252C" w14:textId="64246814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302D063" w14:textId="63ED7FDD" w:rsidR="009A15A8" w:rsidRPr="00C64BE8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048" w:type="dxa"/>
            <w:vAlign w:val="center"/>
          </w:tcPr>
          <w:p w14:paraId="4CE64246" w14:textId="5F037BED" w:rsidR="009A15A8" w:rsidRPr="00C64BE8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3046FD8" w14:textId="1EC6EF10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323" w:type="dxa"/>
            <w:vAlign w:val="center"/>
          </w:tcPr>
          <w:p w14:paraId="2DDCC540" w14:textId="08A950A4" w:rsidR="009A15A8" w:rsidRPr="00C64BE8" w:rsidRDefault="009A15A8" w:rsidP="007A3B82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5C436D2F" w14:textId="7FB2E845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90</w:t>
            </w:r>
          </w:p>
        </w:tc>
      </w:tr>
      <w:tr w:rsidR="00E904F7" w:rsidRPr="000A7EAC" w14:paraId="61868D2C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5150FDB" w14:textId="57564D2E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OB026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40E32EE" w14:textId="1B73D587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FC49D5D" w14:textId="587E7D64" w:rsidR="009A15A8" w:rsidRPr="00C64BE8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br</w:t>
            </w:r>
          </w:p>
        </w:tc>
        <w:tc>
          <w:tcPr>
            <w:tcW w:w="1048" w:type="dxa"/>
            <w:vAlign w:val="center"/>
          </w:tcPr>
          <w:p w14:paraId="093E7BE0" w14:textId="36D50310" w:rsidR="009A15A8" w:rsidRPr="00C64BE8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948FD48" w14:textId="3C7DE482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323" w:type="dxa"/>
            <w:vAlign w:val="center"/>
          </w:tcPr>
          <w:p w14:paraId="3DB46CD8" w14:textId="50898C79" w:rsidR="009A15A8" w:rsidRPr="00C64BE8" w:rsidRDefault="009A15A8" w:rsidP="007A3B82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50297551" w14:textId="4D5C8403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70</w:t>
            </w:r>
          </w:p>
        </w:tc>
      </w:tr>
      <w:tr w:rsidR="00E904F7" w:rsidRPr="000A7EAC" w14:paraId="42E6753D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1E2CEA5" w14:textId="6DF7AC8E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OB12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51E3481" w14:textId="107E8672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2D12B49" w14:textId="390F6251" w:rsidR="009A15A8" w:rsidRPr="00C64BE8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048" w:type="dxa"/>
            <w:vAlign w:val="center"/>
          </w:tcPr>
          <w:p w14:paraId="03D76281" w14:textId="6E9443F8" w:rsidR="009A15A8" w:rsidRPr="00C64BE8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D72F80F" w14:textId="305C55BD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Kongoni</w:t>
            </w:r>
          </w:p>
        </w:tc>
        <w:tc>
          <w:tcPr>
            <w:tcW w:w="1323" w:type="dxa"/>
            <w:vAlign w:val="center"/>
          </w:tcPr>
          <w:p w14:paraId="6A82D4A5" w14:textId="22026E83" w:rsidR="009A15A8" w:rsidRPr="00C64BE8" w:rsidRDefault="009A15A8" w:rsidP="007A3B82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2EA31EEF" w14:textId="57A3CDA4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71</w:t>
            </w:r>
          </w:p>
        </w:tc>
      </w:tr>
      <w:tr w:rsidR="00E904F7" w:rsidRPr="000A7EAC" w14:paraId="1764A556" w14:textId="77777777" w:rsidTr="00D50F15">
        <w:trPr>
          <w:trHeight w:val="293"/>
        </w:trPr>
        <w:tc>
          <w:tcPr>
            <w:tcW w:w="182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E2C8AC4" w14:textId="3B5354F1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OB024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DD4405E" w14:textId="06BB5499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4F759B">
              <w:rPr>
                <w:rFonts w:ascii="Times" w:eastAsia="Times New Roman" w:hAnsi="Times"/>
                <w:sz w:val="20"/>
                <w:szCs w:val="20"/>
              </w:rPr>
              <w:t>[15]</w:t>
            </w:r>
          </w:p>
        </w:tc>
        <w:tc>
          <w:tcPr>
            <w:tcW w:w="990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2B634B5" w14:textId="030821BD" w:rsidR="009A15A8" w:rsidRPr="00C64BE8" w:rsidRDefault="009A15A8" w:rsidP="005E35E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br</w:t>
            </w:r>
          </w:p>
        </w:tc>
        <w:tc>
          <w:tcPr>
            <w:tcW w:w="1048" w:type="dxa"/>
            <w:vAlign w:val="center"/>
          </w:tcPr>
          <w:p w14:paraId="5DF5232C" w14:textId="0EB09D82" w:rsidR="009A15A8" w:rsidRPr="00C64BE8" w:rsidRDefault="009A15A8" w:rsidP="00176A3B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2889051" w14:textId="4C0188E8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323" w:type="dxa"/>
            <w:vAlign w:val="center"/>
          </w:tcPr>
          <w:p w14:paraId="73D62C2A" w14:textId="55730DA7" w:rsidR="009A15A8" w:rsidRPr="00C64BE8" w:rsidRDefault="009A15A8" w:rsidP="007A3B82">
            <w:pPr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C64BE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059" w:type="dxa"/>
            <w:shd w:val="clear" w:color="auto" w:fill="auto"/>
            <w:noWrap/>
            <w:tcMar>
              <w:left w:w="29" w:type="dxa"/>
              <w:right w:w="29" w:type="dxa"/>
            </w:tcMar>
            <w:vAlign w:val="center"/>
          </w:tcPr>
          <w:p w14:paraId="3C15477F" w14:textId="55D6B672" w:rsidR="009A15A8" w:rsidRPr="00C64BE8" w:rsidRDefault="009A15A8" w:rsidP="007A3B82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1980</w:t>
            </w:r>
          </w:p>
        </w:tc>
      </w:tr>
    </w:tbl>
    <w:p w14:paraId="0F21F733" w14:textId="77777777" w:rsidR="009A15A8" w:rsidRDefault="009A15A8">
      <w:pPr>
        <w:rPr>
          <w:rFonts w:ascii="Times" w:hAnsi="Times"/>
          <w:b/>
          <w:sz w:val="20"/>
          <w:szCs w:val="20"/>
        </w:rPr>
      </w:pPr>
    </w:p>
    <w:p w14:paraId="25150AEA" w14:textId="77777777" w:rsidR="009A15A8" w:rsidRDefault="009A15A8">
      <w:pPr>
        <w:rPr>
          <w:rFonts w:ascii="Times" w:hAnsi="Times"/>
          <w:b/>
          <w:sz w:val="20"/>
          <w:szCs w:val="20"/>
        </w:rPr>
      </w:pPr>
    </w:p>
    <w:p w14:paraId="33506D01" w14:textId="77777777" w:rsidR="009A15A8" w:rsidRDefault="009A15A8">
      <w:pPr>
        <w:rPr>
          <w:rFonts w:ascii="Times" w:hAnsi="Times"/>
          <w:b/>
          <w:sz w:val="20"/>
          <w:szCs w:val="20"/>
        </w:rPr>
      </w:pPr>
    </w:p>
    <w:p w14:paraId="2F728978" w14:textId="77777777" w:rsidR="009A15A8" w:rsidRDefault="009A15A8">
      <w:pPr>
        <w:rPr>
          <w:rFonts w:ascii="Times" w:hAnsi="Times"/>
          <w:b/>
          <w:sz w:val="20"/>
          <w:szCs w:val="20"/>
        </w:rPr>
      </w:pPr>
    </w:p>
    <w:p w14:paraId="58108CB8" w14:textId="77777777" w:rsidR="009A15A8" w:rsidRDefault="009A15A8">
      <w:pPr>
        <w:rPr>
          <w:rFonts w:ascii="Times" w:hAnsi="Times"/>
          <w:b/>
          <w:sz w:val="20"/>
          <w:szCs w:val="20"/>
        </w:rPr>
      </w:pPr>
    </w:p>
    <w:p w14:paraId="0DF35DAB" w14:textId="77777777" w:rsidR="009A15A8" w:rsidRDefault="009A15A8">
      <w:pPr>
        <w:rPr>
          <w:rFonts w:ascii="Times" w:hAnsi="Times"/>
          <w:b/>
          <w:sz w:val="20"/>
          <w:szCs w:val="20"/>
        </w:rPr>
      </w:pPr>
    </w:p>
    <w:p w14:paraId="4C5D0F09" w14:textId="77777777" w:rsidR="009A15A8" w:rsidRDefault="009A15A8">
      <w:pPr>
        <w:rPr>
          <w:rFonts w:ascii="Times" w:hAnsi="Times"/>
          <w:b/>
          <w:sz w:val="20"/>
          <w:szCs w:val="20"/>
        </w:rPr>
      </w:pPr>
    </w:p>
    <w:p w14:paraId="2916A2AA" w14:textId="77777777" w:rsidR="009A15A8" w:rsidRDefault="009A15A8">
      <w:pPr>
        <w:rPr>
          <w:rFonts w:ascii="Times" w:hAnsi="Times"/>
          <w:b/>
          <w:sz w:val="20"/>
          <w:szCs w:val="20"/>
        </w:rPr>
      </w:pPr>
    </w:p>
    <w:p w14:paraId="646B17CA" w14:textId="77777777" w:rsidR="009A15A8" w:rsidRDefault="009A15A8">
      <w:pPr>
        <w:rPr>
          <w:rFonts w:ascii="Times" w:hAnsi="Times"/>
          <w:b/>
          <w:sz w:val="20"/>
          <w:szCs w:val="20"/>
        </w:rPr>
      </w:pPr>
    </w:p>
    <w:p w14:paraId="7B7C9DE2" w14:textId="77777777" w:rsidR="009A15A8" w:rsidRDefault="009A15A8">
      <w:pPr>
        <w:rPr>
          <w:rFonts w:ascii="Times" w:hAnsi="Times"/>
          <w:b/>
          <w:sz w:val="20"/>
          <w:szCs w:val="20"/>
        </w:rPr>
      </w:pPr>
    </w:p>
    <w:p w14:paraId="76C1F0D1" w14:textId="77777777" w:rsidR="009A15A8" w:rsidRDefault="009A15A8">
      <w:pPr>
        <w:rPr>
          <w:rFonts w:ascii="Times" w:hAnsi="Times"/>
          <w:b/>
          <w:sz w:val="20"/>
          <w:szCs w:val="20"/>
        </w:rPr>
      </w:pPr>
    </w:p>
    <w:p w14:paraId="09407CBD" w14:textId="77777777" w:rsidR="009A15A8" w:rsidRDefault="009A15A8">
      <w:pPr>
        <w:rPr>
          <w:rFonts w:ascii="Times" w:hAnsi="Times"/>
          <w:b/>
          <w:sz w:val="20"/>
          <w:szCs w:val="20"/>
        </w:rPr>
      </w:pPr>
    </w:p>
    <w:p w14:paraId="09FE070D" w14:textId="77777777" w:rsidR="009A15A8" w:rsidRDefault="009A15A8">
      <w:pPr>
        <w:rPr>
          <w:rFonts w:ascii="Times" w:hAnsi="Times"/>
          <w:b/>
          <w:sz w:val="20"/>
          <w:szCs w:val="20"/>
        </w:rPr>
      </w:pPr>
    </w:p>
    <w:p w14:paraId="71612D86" w14:textId="77777777" w:rsidR="009A15A8" w:rsidRDefault="009A15A8">
      <w:pPr>
        <w:rPr>
          <w:rFonts w:ascii="Times" w:hAnsi="Times"/>
          <w:b/>
          <w:sz w:val="20"/>
          <w:szCs w:val="20"/>
        </w:rPr>
      </w:pPr>
    </w:p>
    <w:p w14:paraId="381C6989" w14:textId="77777777" w:rsidR="009A15A8" w:rsidRDefault="009A15A8">
      <w:pPr>
        <w:rPr>
          <w:rFonts w:ascii="Times" w:hAnsi="Times"/>
          <w:b/>
          <w:sz w:val="20"/>
          <w:szCs w:val="20"/>
        </w:rPr>
      </w:pPr>
    </w:p>
    <w:p w14:paraId="3509905A" w14:textId="77777777" w:rsidR="009A15A8" w:rsidRDefault="009A15A8">
      <w:pPr>
        <w:rPr>
          <w:rFonts w:ascii="Times" w:hAnsi="Times"/>
          <w:b/>
          <w:sz w:val="20"/>
          <w:szCs w:val="20"/>
        </w:rPr>
      </w:pPr>
    </w:p>
    <w:p w14:paraId="4AF38F88" w14:textId="77777777" w:rsidR="009A15A8" w:rsidRDefault="009A15A8">
      <w:pPr>
        <w:rPr>
          <w:rFonts w:ascii="Times" w:hAnsi="Times"/>
          <w:b/>
          <w:sz w:val="20"/>
          <w:szCs w:val="20"/>
        </w:rPr>
      </w:pPr>
      <w:bookmarkStart w:id="0" w:name="_GoBack"/>
      <w:bookmarkEnd w:id="0"/>
    </w:p>
    <w:sectPr w:rsidR="009A15A8" w:rsidSect="00DA76C5">
      <w:pgSz w:w="12240" w:h="15840"/>
      <w:pgMar w:top="1242" w:right="1440" w:bottom="86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4544DE" w14:textId="77777777" w:rsidR="005977D3" w:rsidRDefault="005977D3" w:rsidP="00E45C15">
      <w:r>
        <w:separator/>
      </w:r>
    </w:p>
  </w:endnote>
  <w:endnote w:type="continuationSeparator" w:id="0">
    <w:p w14:paraId="64D1A649" w14:textId="77777777" w:rsidR="005977D3" w:rsidRDefault="005977D3" w:rsidP="00E45C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352E1" w14:textId="77777777" w:rsidR="005977D3" w:rsidRDefault="005977D3" w:rsidP="00E45C15">
      <w:r>
        <w:separator/>
      </w:r>
    </w:p>
  </w:footnote>
  <w:footnote w:type="continuationSeparator" w:id="0">
    <w:p w14:paraId="75DD2320" w14:textId="77777777" w:rsidR="005977D3" w:rsidRDefault="005977D3" w:rsidP="00E45C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C15"/>
    <w:rsid w:val="00001E2E"/>
    <w:rsid w:val="00005A02"/>
    <w:rsid w:val="00005DF9"/>
    <w:rsid w:val="00010427"/>
    <w:rsid w:val="000131CD"/>
    <w:rsid w:val="00020E44"/>
    <w:rsid w:val="000251A7"/>
    <w:rsid w:val="000261AE"/>
    <w:rsid w:val="000278F0"/>
    <w:rsid w:val="0003086F"/>
    <w:rsid w:val="00031240"/>
    <w:rsid w:val="00032068"/>
    <w:rsid w:val="00044C43"/>
    <w:rsid w:val="00050EEB"/>
    <w:rsid w:val="00052CC7"/>
    <w:rsid w:val="00053544"/>
    <w:rsid w:val="0006197E"/>
    <w:rsid w:val="000626E4"/>
    <w:rsid w:val="000632EC"/>
    <w:rsid w:val="0006345C"/>
    <w:rsid w:val="0006415E"/>
    <w:rsid w:val="0006479F"/>
    <w:rsid w:val="000663A0"/>
    <w:rsid w:val="000748AC"/>
    <w:rsid w:val="00075805"/>
    <w:rsid w:val="00077471"/>
    <w:rsid w:val="00077826"/>
    <w:rsid w:val="0008175A"/>
    <w:rsid w:val="000818E7"/>
    <w:rsid w:val="0008236E"/>
    <w:rsid w:val="0008247B"/>
    <w:rsid w:val="0008438A"/>
    <w:rsid w:val="00086124"/>
    <w:rsid w:val="00087E97"/>
    <w:rsid w:val="00091BC2"/>
    <w:rsid w:val="00092FB8"/>
    <w:rsid w:val="0009408D"/>
    <w:rsid w:val="00096214"/>
    <w:rsid w:val="000970B5"/>
    <w:rsid w:val="000A78D6"/>
    <w:rsid w:val="000A7EAC"/>
    <w:rsid w:val="000B05EC"/>
    <w:rsid w:val="000B2244"/>
    <w:rsid w:val="000B3A17"/>
    <w:rsid w:val="000B78BA"/>
    <w:rsid w:val="000C1590"/>
    <w:rsid w:val="000C51DD"/>
    <w:rsid w:val="000D0565"/>
    <w:rsid w:val="000D0BC7"/>
    <w:rsid w:val="000D5695"/>
    <w:rsid w:val="000E151D"/>
    <w:rsid w:val="000E486B"/>
    <w:rsid w:val="000F1538"/>
    <w:rsid w:val="000F37DB"/>
    <w:rsid w:val="000F4291"/>
    <w:rsid w:val="00100ADE"/>
    <w:rsid w:val="00103CD5"/>
    <w:rsid w:val="00103E14"/>
    <w:rsid w:val="00104B2A"/>
    <w:rsid w:val="00105551"/>
    <w:rsid w:val="0010643E"/>
    <w:rsid w:val="00106D98"/>
    <w:rsid w:val="00111808"/>
    <w:rsid w:val="00114D58"/>
    <w:rsid w:val="0012184B"/>
    <w:rsid w:val="00124C90"/>
    <w:rsid w:val="001257D1"/>
    <w:rsid w:val="00134379"/>
    <w:rsid w:val="001361FA"/>
    <w:rsid w:val="00136A83"/>
    <w:rsid w:val="0013750A"/>
    <w:rsid w:val="00137574"/>
    <w:rsid w:val="00141B4F"/>
    <w:rsid w:val="00145588"/>
    <w:rsid w:val="001508AB"/>
    <w:rsid w:val="0015294B"/>
    <w:rsid w:val="00153592"/>
    <w:rsid w:val="001558B5"/>
    <w:rsid w:val="00156A3C"/>
    <w:rsid w:val="00161CE7"/>
    <w:rsid w:val="00162C29"/>
    <w:rsid w:val="00164724"/>
    <w:rsid w:val="001659BF"/>
    <w:rsid w:val="00167208"/>
    <w:rsid w:val="00170036"/>
    <w:rsid w:val="00172671"/>
    <w:rsid w:val="00172D82"/>
    <w:rsid w:val="00172E80"/>
    <w:rsid w:val="00174275"/>
    <w:rsid w:val="00174921"/>
    <w:rsid w:val="001751A6"/>
    <w:rsid w:val="00176A3B"/>
    <w:rsid w:val="00180D3F"/>
    <w:rsid w:val="00183CB8"/>
    <w:rsid w:val="00192241"/>
    <w:rsid w:val="00195CEE"/>
    <w:rsid w:val="001A37E1"/>
    <w:rsid w:val="001A38EA"/>
    <w:rsid w:val="001A3FE1"/>
    <w:rsid w:val="001A5072"/>
    <w:rsid w:val="001A6EB2"/>
    <w:rsid w:val="001B2E5C"/>
    <w:rsid w:val="001B3162"/>
    <w:rsid w:val="001B5B6D"/>
    <w:rsid w:val="001B643B"/>
    <w:rsid w:val="001B689E"/>
    <w:rsid w:val="001C13AB"/>
    <w:rsid w:val="001C2954"/>
    <w:rsid w:val="001C5CD3"/>
    <w:rsid w:val="001C791D"/>
    <w:rsid w:val="001D12C0"/>
    <w:rsid w:val="001D1857"/>
    <w:rsid w:val="001D5B71"/>
    <w:rsid w:val="001E0C6C"/>
    <w:rsid w:val="001E0E3D"/>
    <w:rsid w:val="001E1070"/>
    <w:rsid w:val="001E1FCD"/>
    <w:rsid w:val="001E68AC"/>
    <w:rsid w:val="001F063D"/>
    <w:rsid w:val="001F45E5"/>
    <w:rsid w:val="001F5010"/>
    <w:rsid w:val="001F5FC5"/>
    <w:rsid w:val="001F6270"/>
    <w:rsid w:val="001F6FB0"/>
    <w:rsid w:val="001F7C4C"/>
    <w:rsid w:val="00200823"/>
    <w:rsid w:val="00200CB6"/>
    <w:rsid w:val="00200E8E"/>
    <w:rsid w:val="002064C3"/>
    <w:rsid w:val="002123E5"/>
    <w:rsid w:val="00214622"/>
    <w:rsid w:val="002162D2"/>
    <w:rsid w:val="002207BA"/>
    <w:rsid w:val="00223DFE"/>
    <w:rsid w:val="00224D20"/>
    <w:rsid w:val="0022513C"/>
    <w:rsid w:val="00225555"/>
    <w:rsid w:val="00225784"/>
    <w:rsid w:val="00234728"/>
    <w:rsid w:val="0024138A"/>
    <w:rsid w:val="00247781"/>
    <w:rsid w:val="0025064A"/>
    <w:rsid w:val="00251B86"/>
    <w:rsid w:val="0025395C"/>
    <w:rsid w:val="00257163"/>
    <w:rsid w:val="002631ED"/>
    <w:rsid w:val="00263B4D"/>
    <w:rsid w:val="002644AC"/>
    <w:rsid w:val="00264C1C"/>
    <w:rsid w:val="00266AC6"/>
    <w:rsid w:val="0027010A"/>
    <w:rsid w:val="00273957"/>
    <w:rsid w:val="00280FFE"/>
    <w:rsid w:val="002817FD"/>
    <w:rsid w:val="002A1BFD"/>
    <w:rsid w:val="002A2FDA"/>
    <w:rsid w:val="002A4A31"/>
    <w:rsid w:val="002A4E95"/>
    <w:rsid w:val="002A7B28"/>
    <w:rsid w:val="002A7BF8"/>
    <w:rsid w:val="002B25B9"/>
    <w:rsid w:val="002B29F8"/>
    <w:rsid w:val="002B3AAE"/>
    <w:rsid w:val="002B51A0"/>
    <w:rsid w:val="002B5741"/>
    <w:rsid w:val="002B6B90"/>
    <w:rsid w:val="002C10F2"/>
    <w:rsid w:val="002C1DED"/>
    <w:rsid w:val="002C5552"/>
    <w:rsid w:val="002D663E"/>
    <w:rsid w:val="002E00DF"/>
    <w:rsid w:val="002E04B2"/>
    <w:rsid w:val="002E1F0A"/>
    <w:rsid w:val="002E2B36"/>
    <w:rsid w:val="002E346F"/>
    <w:rsid w:val="002E3A97"/>
    <w:rsid w:val="002E7CAE"/>
    <w:rsid w:val="002F64A7"/>
    <w:rsid w:val="0030109E"/>
    <w:rsid w:val="00301B3D"/>
    <w:rsid w:val="00301EFE"/>
    <w:rsid w:val="0030468D"/>
    <w:rsid w:val="00306C5E"/>
    <w:rsid w:val="00307440"/>
    <w:rsid w:val="00317DA1"/>
    <w:rsid w:val="00327282"/>
    <w:rsid w:val="00327E47"/>
    <w:rsid w:val="003308CA"/>
    <w:rsid w:val="00331600"/>
    <w:rsid w:val="0033185B"/>
    <w:rsid w:val="0033565C"/>
    <w:rsid w:val="003402A4"/>
    <w:rsid w:val="00342D25"/>
    <w:rsid w:val="00352716"/>
    <w:rsid w:val="0035288E"/>
    <w:rsid w:val="00355DF5"/>
    <w:rsid w:val="00360AEC"/>
    <w:rsid w:val="003705F2"/>
    <w:rsid w:val="00370FC5"/>
    <w:rsid w:val="00372E7D"/>
    <w:rsid w:val="00373B99"/>
    <w:rsid w:val="00377E40"/>
    <w:rsid w:val="00380847"/>
    <w:rsid w:val="00380FB5"/>
    <w:rsid w:val="00383770"/>
    <w:rsid w:val="00383A71"/>
    <w:rsid w:val="00383D78"/>
    <w:rsid w:val="0038645D"/>
    <w:rsid w:val="00387E76"/>
    <w:rsid w:val="0039270A"/>
    <w:rsid w:val="0039318E"/>
    <w:rsid w:val="003936A4"/>
    <w:rsid w:val="003A25AB"/>
    <w:rsid w:val="003A3C88"/>
    <w:rsid w:val="003A5661"/>
    <w:rsid w:val="003B05AB"/>
    <w:rsid w:val="003B3B57"/>
    <w:rsid w:val="003B4003"/>
    <w:rsid w:val="003C1464"/>
    <w:rsid w:val="003C42AA"/>
    <w:rsid w:val="003C544C"/>
    <w:rsid w:val="003C5827"/>
    <w:rsid w:val="003C5A3B"/>
    <w:rsid w:val="003C5FD4"/>
    <w:rsid w:val="003D021E"/>
    <w:rsid w:val="003D1238"/>
    <w:rsid w:val="003D1584"/>
    <w:rsid w:val="003D2569"/>
    <w:rsid w:val="003D3C10"/>
    <w:rsid w:val="003D4336"/>
    <w:rsid w:val="003D674F"/>
    <w:rsid w:val="003E4259"/>
    <w:rsid w:val="003E4926"/>
    <w:rsid w:val="003E4A65"/>
    <w:rsid w:val="003E4FB4"/>
    <w:rsid w:val="003E7262"/>
    <w:rsid w:val="003F1292"/>
    <w:rsid w:val="003F1443"/>
    <w:rsid w:val="003F26DF"/>
    <w:rsid w:val="003F2A37"/>
    <w:rsid w:val="003F2FCC"/>
    <w:rsid w:val="003F32F3"/>
    <w:rsid w:val="003F7B94"/>
    <w:rsid w:val="00400217"/>
    <w:rsid w:val="00403772"/>
    <w:rsid w:val="00403CF5"/>
    <w:rsid w:val="00403FE4"/>
    <w:rsid w:val="00404A96"/>
    <w:rsid w:val="00411406"/>
    <w:rsid w:val="004122E5"/>
    <w:rsid w:val="00414460"/>
    <w:rsid w:val="0041467B"/>
    <w:rsid w:val="00416AE5"/>
    <w:rsid w:val="00416FA6"/>
    <w:rsid w:val="00423F5A"/>
    <w:rsid w:val="00425F4D"/>
    <w:rsid w:val="004261DE"/>
    <w:rsid w:val="00426D4B"/>
    <w:rsid w:val="00432503"/>
    <w:rsid w:val="0043338D"/>
    <w:rsid w:val="004346D4"/>
    <w:rsid w:val="0043536A"/>
    <w:rsid w:val="004355DC"/>
    <w:rsid w:val="00440DA8"/>
    <w:rsid w:val="004414BA"/>
    <w:rsid w:val="00444D7C"/>
    <w:rsid w:val="00453054"/>
    <w:rsid w:val="004552AF"/>
    <w:rsid w:val="00461C5A"/>
    <w:rsid w:val="00470697"/>
    <w:rsid w:val="00473E7F"/>
    <w:rsid w:val="00477CCA"/>
    <w:rsid w:val="004801AD"/>
    <w:rsid w:val="00480383"/>
    <w:rsid w:val="00481063"/>
    <w:rsid w:val="0048229B"/>
    <w:rsid w:val="00484912"/>
    <w:rsid w:val="00485192"/>
    <w:rsid w:val="004872FA"/>
    <w:rsid w:val="00492708"/>
    <w:rsid w:val="004971DE"/>
    <w:rsid w:val="00497494"/>
    <w:rsid w:val="004977B2"/>
    <w:rsid w:val="004A2E7E"/>
    <w:rsid w:val="004A552C"/>
    <w:rsid w:val="004A6AC5"/>
    <w:rsid w:val="004B1263"/>
    <w:rsid w:val="004B3179"/>
    <w:rsid w:val="004B7E51"/>
    <w:rsid w:val="004C042B"/>
    <w:rsid w:val="004C09ED"/>
    <w:rsid w:val="004C157E"/>
    <w:rsid w:val="004C38F8"/>
    <w:rsid w:val="004C447E"/>
    <w:rsid w:val="004C7F26"/>
    <w:rsid w:val="004D06A4"/>
    <w:rsid w:val="004D1FDF"/>
    <w:rsid w:val="004D28F7"/>
    <w:rsid w:val="004D5089"/>
    <w:rsid w:val="004D6AFC"/>
    <w:rsid w:val="004D7715"/>
    <w:rsid w:val="004E206E"/>
    <w:rsid w:val="004E310B"/>
    <w:rsid w:val="004E35B3"/>
    <w:rsid w:val="004F064C"/>
    <w:rsid w:val="004F0D46"/>
    <w:rsid w:val="004F0F05"/>
    <w:rsid w:val="005031CD"/>
    <w:rsid w:val="00503202"/>
    <w:rsid w:val="0050431A"/>
    <w:rsid w:val="00511869"/>
    <w:rsid w:val="005119BD"/>
    <w:rsid w:val="00515717"/>
    <w:rsid w:val="00515B52"/>
    <w:rsid w:val="005173A5"/>
    <w:rsid w:val="00523066"/>
    <w:rsid w:val="00523BA2"/>
    <w:rsid w:val="00524CC5"/>
    <w:rsid w:val="00526989"/>
    <w:rsid w:val="00527F01"/>
    <w:rsid w:val="005324E0"/>
    <w:rsid w:val="00533C0E"/>
    <w:rsid w:val="00545249"/>
    <w:rsid w:val="00545732"/>
    <w:rsid w:val="005543ED"/>
    <w:rsid w:val="00556AB8"/>
    <w:rsid w:val="00564670"/>
    <w:rsid w:val="00564FB7"/>
    <w:rsid w:val="00565D8B"/>
    <w:rsid w:val="005661D8"/>
    <w:rsid w:val="00572EC0"/>
    <w:rsid w:val="0057478F"/>
    <w:rsid w:val="00575472"/>
    <w:rsid w:val="00575AB9"/>
    <w:rsid w:val="00576193"/>
    <w:rsid w:val="00576616"/>
    <w:rsid w:val="00584560"/>
    <w:rsid w:val="00586395"/>
    <w:rsid w:val="00587CB2"/>
    <w:rsid w:val="00587CF5"/>
    <w:rsid w:val="00587D06"/>
    <w:rsid w:val="0059039B"/>
    <w:rsid w:val="005950CE"/>
    <w:rsid w:val="00595A79"/>
    <w:rsid w:val="00596B88"/>
    <w:rsid w:val="00596F60"/>
    <w:rsid w:val="00597150"/>
    <w:rsid w:val="005977D3"/>
    <w:rsid w:val="00597BB4"/>
    <w:rsid w:val="005A25FD"/>
    <w:rsid w:val="005B4B3B"/>
    <w:rsid w:val="005C03F8"/>
    <w:rsid w:val="005C1F17"/>
    <w:rsid w:val="005C3EB3"/>
    <w:rsid w:val="005D0098"/>
    <w:rsid w:val="005D054D"/>
    <w:rsid w:val="005D135D"/>
    <w:rsid w:val="005D7F2C"/>
    <w:rsid w:val="005E0B20"/>
    <w:rsid w:val="005E35EB"/>
    <w:rsid w:val="005E6E2A"/>
    <w:rsid w:val="005E7DB1"/>
    <w:rsid w:val="005F15F2"/>
    <w:rsid w:val="005F1D10"/>
    <w:rsid w:val="005F1F3C"/>
    <w:rsid w:val="005F2282"/>
    <w:rsid w:val="005F237D"/>
    <w:rsid w:val="005F6175"/>
    <w:rsid w:val="005F627B"/>
    <w:rsid w:val="005F6A29"/>
    <w:rsid w:val="005F6FD3"/>
    <w:rsid w:val="00601D4E"/>
    <w:rsid w:val="00602195"/>
    <w:rsid w:val="00602CD1"/>
    <w:rsid w:val="00603DDB"/>
    <w:rsid w:val="00605AA4"/>
    <w:rsid w:val="00606198"/>
    <w:rsid w:val="006116A1"/>
    <w:rsid w:val="006116BA"/>
    <w:rsid w:val="006136C6"/>
    <w:rsid w:val="0061427A"/>
    <w:rsid w:val="0061485E"/>
    <w:rsid w:val="00623F4C"/>
    <w:rsid w:val="00631DC6"/>
    <w:rsid w:val="00632706"/>
    <w:rsid w:val="006355B4"/>
    <w:rsid w:val="0063667D"/>
    <w:rsid w:val="0064002B"/>
    <w:rsid w:val="00640B16"/>
    <w:rsid w:val="00642D16"/>
    <w:rsid w:val="00647807"/>
    <w:rsid w:val="006478D3"/>
    <w:rsid w:val="00650843"/>
    <w:rsid w:val="00655461"/>
    <w:rsid w:val="00655709"/>
    <w:rsid w:val="006560DB"/>
    <w:rsid w:val="0065681A"/>
    <w:rsid w:val="00660EEC"/>
    <w:rsid w:val="00662A63"/>
    <w:rsid w:val="00663295"/>
    <w:rsid w:val="006655FC"/>
    <w:rsid w:val="0066703D"/>
    <w:rsid w:val="006704A7"/>
    <w:rsid w:val="0067069D"/>
    <w:rsid w:val="00673ACB"/>
    <w:rsid w:val="0067674E"/>
    <w:rsid w:val="006779D6"/>
    <w:rsid w:val="00677BEE"/>
    <w:rsid w:val="00682ADB"/>
    <w:rsid w:val="0068720E"/>
    <w:rsid w:val="00690B79"/>
    <w:rsid w:val="00692128"/>
    <w:rsid w:val="0069361E"/>
    <w:rsid w:val="00694825"/>
    <w:rsid w:val="00694F20"/>
    <w:rsid w:val="0069538F"/>
    <w:rsid w:val="006971A4"/>
    <w:rsid w:val="00697A6E"/>
    <w:rsid w:val="006A1568"/>
    <w:rsid w:val="006A211F"/>
    <w:rsid w:val="006B0857"/>
    <w:rsid w:val="006B3003"/>
    <w:rsid w:val="006B5A6E"/>
    <w:rsid w:val="006B61D1"/>
    <w:rsid w:val="006C16EF"/>
    <w:rsid w:val="006C19A8"/>
    <w:rsid w:val="006C33E6"/>
    <w:rsid w:val="006C3E39"/>
    <w:rsid w:val="006C52E9"/>
    <w:rsid w:val="006C598D"/>
    <w:rsid w:val="006C7367"/>
    <w:rsid w:val="006D3668"/>
    <w:rsid w:val="006D61EB"/>
    <w:rsid w:val="006D71CF"/>
    <w:rsid w:val="006E2020"/>
    <w:rsid w:val="006E3EB1"/>
    <w:rsid w:val="006E6826"/>
    <w:rsid w:val="006E7880"/>
    <w:rsid w:val="006F1E96"/>
    <w:rsid w:val="006F32F1"/>
    <w:rsid w:val="006F6280"/>
    <w:rsid w:val="006F76BF"/>
    <w:rsid w:val="006F7B96"/>
    <w:rsid w:val="00700E94"/>
    <w:rsid w:val="00704C24"/>
    <w:rsid w:val="00705ACD"/>
    <w:rsid w:val="00706FAE"/>
    <w:rsid w:val="00707B5D"/>
    <w:rsid w:val="0071080A"/>
    <w:rsid w:val="007108AB"/>
    <w:rsid w:val="00711E12"/>
    <w:rsid w:val="00715BA0"/>
    <w:rsid w:val="00716D04"/>
    <w:rsid w:val="00720311"/>
    <w:rsid w:val="00721F98"/>
    <w:rsid w:val="00722439"/>
    <w:rsid w:val="007258C9"/>
    <w:rsid w:val="00725DF0"/>
    <w:rsid w:val="007262CB"/>
    <w:rsid w:val="0072692D"/>
    <w:rsid w:val="00733A8E"/>
    <w:rsid w:val="00734555"/>
    <w:rsid w:val="0073672F"/>
    <w:rsid w:val="007378D3"/>
    <w:rsid w:val="00740602"/>
    <w:rsid w:val="00741DF1"/>
    <w:rsid w:val="00742D8E"/>
    <w:rsid w:val="00744099"/>
    <w:rsid w:val="007442F4"/>
    <w:rsid w:val="00744534"/>
    <w:rsid w:val="00746019"/>
    <w:rsid w:val="007466FA"/>
    <w:rsid w:val="007477FE"/>
    <w:rsid w:val="007508D8"/>
    <w:rsid w:val="007521A7"/>
    <w:rsid w:val="00752442"/>
    <w:rsid w:val="007552C5"/>
    <w:rsid w:val="00755DE8"/>
    <w:rsid w:val="00757D39"/>
    <w:rsid w:val="0076089E"/>
    <w:rsid w:val="00763D33"/>
    <w:rsid w:val="00766914"/>
    <w:rsid w:val="0076701B"/>
    <w:rsid w:val="007678CB"/>
    <w:rsid w:val="007707B8"/>
    <w:rsid w:val="007760D4"/>
    <w:rsid w:val="00777232"/>
    <w:rsid w:val="00783138"/>
    <w:rsid w:val="00786760"/>
    <w:rsid w:val="00792E4F"/>
    <w:rsid w:val="007A019F"/>
    <w:rsid w:val="007A0B5E"/>
    <w:rsid w:val="007A2016"/>
    <w:rsid w:val="007A2268"/>
    <w:rsid w:val="007A3624"/>
    <w:rsid w:val="007A3B82"/>
    <w:rsid w:val="007A588C"/>
    <w:rsid w:val="007A7184"/>
    <w:rsid w:val="007B346F"/>
    <w:rsid w:val="007B6A88"/>
    <w:rsid w:val="007B7557"/>
    <w:rsid w:val="007B7D69"/>
    <w:rsid w:val="007C00FF"/>
    <w:rsid w:val="007C384C"/>
    <w:rsid w:val="007C44E7"/>
    <w:rsid w:val="007C61E0"/>
    <w:rsid w:val="007C7B99"/>
    <w:rsid w:val="007D1AA7"/>
    <w:rsid w:val="007D26BF"/>
    <w:rsid w:val="007D34B2"/>
    <w:rsid w:val="007D3B98"/>
    <w:rsid w:val="007D43C5"/>
    <w:rsid w:val="007D43F5"/>
    <w:rsid w:val="007D4EEE"/>
    <w:rsid w:val="007D6D7B"/>
    <w:rsid w:val="007E14EB"/>
    <w:rsid w:val="007E3A3D"/>
    <w:rsid w:val="007E45DA"/>
    <w:rsid w:val="007E4B33"/>
    <w:rsid w:val="007E5087"/>
    <w:rsid w:val="007F482A"/>
    <w:rsid w:val="007F6D3C"/>
    <w:rsid w:val="00800D1A"/>
    <w:rsid w:val="00803BCD"/>
    <w:rsid w:val="00804ADD"/>
    <w:rsid w:val="008108A4"/>
    <w:rsid w:val="008141DA"/>
    <w:rsid w:val="00814976"/>
    <w:rsid w:val="00815AA4"/>
    <w:rsid w:val="00815AA7"/>
    <w:rsid w:val="00822B1A"/>
    <w:rsid w:val="00827C7B"/>
    <w:rsid w:val="0083069F"/>
    <w:rsid w:val="00830A59"/>
    <w:rsid w:val="0083286F"/>
    <w:rsid w:val="00832ADF"/>
    <w:rsid w:val="008409F8"/>
    <w:rsid w:val="008472D5"/>
    <w:rsid w:val="0085142D"/>
    <w:rsid w:val="008517EF"/>
    <w:rsid w:val="00851F48"/>
    <w:rsid w:val="00852398"/>
    <w:rsid w:val="00856C9A"/>
    <w:rsid w:val="00861016"/>
    <w:rsid w:val="008629E0"/>
    <w:rsid w:val="008668D2"/>
    <w:rsid w:val="00870821"/>
    <w:rsid w:val="008732F1"/>
    <w:rsid w:val="00874533"/>
    <w:rsid w:val="00874597"/>
    <w:rsid w:val="0087577C"/>
    <w:rsid w:val="00880B1C"/>
    <w:rsid w:val="00881716"/>
    <w:rsid w:val="00885EB5"/>
    <w:rsid w:val="00887A4E"/>
    <w:rsid w:val="008908EB"/>
    <w:rsid w:val="00896A4C"/>
    <w:rsid w:val="00897B9A"/>
    <w:rsid w:val="008A2DC7"/>
    <w:rsid w:val="008A3E92"/>
    <w:rsid w:val="008B5E3A"/>
    <w:rsid w:val="008B704D"/>
    <w:rsid w:val="008C3E1A"/>
    <w:rsid w:val="008D45B1"/>
    <w:rsid w:val="008D4797"/>
    <w:rsid w:val="008D6E21"/>
    <w:rsid w:val="008E019C"/>
    <w:rsid w:val="008E16DA"/>
    <w:rsid w:val="008E48D6"/>
    <w:rsid w:val="008E4FEA"/>
    <w:rsid w:val="008F100F"/>
    <w:rsid w:val="008F27FE"/>
    <w:rsid w:val="008F360E"/>
    <w:rsid w:val="008F4FF4"/>
    <w:rsid w:val="00901086"/>
    <w:rsid w:val="00903070"/>
    <w:rsid w:val="00904510"/>
    <w:rsid w:val="00905FC8"/>
    <w:rsid w:val="009142BF"/>
    <w:rsid w:val="00915B29"/>
    <w:rsid w:val="00916A27"/>
    <w:rsid w:val="00916FE1"/>
    <w:rsid w:val="0092073F"/>
    <w:rsid w:val="00920B5E"/>
    <w:rsid w:val="0092183F"/>
    <w:rsid w:val="00922A73"/>
    <w:rsid w:val="00923B94"/>
    <w:rsid w:val="009257F8"/>
    <w:rsid w:val="00927BAF"/>
    <w:rsid w:val="00932333"/>
    <w:rsid w:val="009324B4"/>
    <w:rsid w:val="00933356"/>
    <w:rsid w:val="009355D9"/>
    <w:rsid w:val="00937197"/>
    <w:rsid w:val="00937797"/>
    <w:rsid w:val="009405F6"/>
    <w:rsid w:val="00941AE4"/>
    <w:rsid w:val="009459A8"/>
    <w:rsid w:val="009523CA"/>
    <w:rsid w:val="00952F2B"/>
    <w:rsid w:val="00953089"/>
    <w:rsid w:val="0095381C"/>
    <w:rsid w:val="00953A8C"/>
    <w:rsid w:val="00954B1B"/>
    <w:rsid w:val="00955BF7"/>
    <w:rsid w:val="00962826"/>
    <w:rsid w:val="00962B95"/>
    <w:rsid w:val="00963682"/>
    <w:rsid w:val="00967BB5"/>
    <w:rsid w:val="00967DF7"/>
    <w:rsid w:val="00970CB4"/>
    <w:rsid w:val="00971165"/>
    <w:rsid w:val="0097206A"/>
    <w:rsid w:val="0097230D"/>
    <w:rsid w:val="0097263C"/>
    <w:rsid w:val="00974697"/>
    <w:rsid w:val="00974B78"/>
    <w:rsid w:val="00974D35"/>
    <w:rsid w:val="00975FC3"/>
    <w:rsid w:val="00976FA5"/>
    <w:rsid w:val="009817A4"/>
    <w:rsid w:val="00983514"/>
    <w:rsid w:val="00985AFF"/>
    <w:rsid w:val="00986169"/>
    <w:rsid w:val="009875FA"/>
    <w:rsid w:val="00991AEB"/>
    <w:rsid w:val="009934B8"/>
    <w:rsid w:val="00994CD8"/>
    <w:rsid w:val="00995045"/>
    <w:rsid w:val="00997936"/>
    <w:rsid w:val="009A0522"/>
    <w:rsid w:val="009A0D9F"/>
    <w:rsid w:val="009A1574"/>
    <w:rsid w:val="009A15A8"/>
    <w:rsid w:val="009A183D"/>
    <w:rsid w:val="009A2EF2"/>
    <w:rsid w:val="009A395B"/>
    <w:rsid w:val="009A6663"/>
    <w:rsid w:val="009B207A"/>
    <w:rsid w:val="009B353F"/>
    <w:rsid w:val="009B447F"/>
    <w:rsid w:val="009C5B19"/>
    <w:rsid w:val="009D36A1"/>
    <w:rsid w:val="009D4A05"/>
    <w:rsid w:val="009D5720"/>
    <w:rsid w:val="009E0305"/>
    <w:rsid w:val="009E08AD"/>
    <w:rsid w:val="009E35A5"/>
    <w:rsid w:val="009E5365"/>
    <w:rsid w:val="009E60E2"/>
    <w:rsid w:val="009F4D18"/>
    <w:rsid w:val="009F6B5D"/>
    <w:rsid w:val="009F73B0"/>
    <w:rsid w:val="00A00120"/>
    <w:rsid w:val="00A01D58"/>
    <w:rsid w:val="00A02815"/>
    <w:rsid w:val="00A03E58"/>
    <w:rsid w:val="00A0709E"/>
    <w:rsid w:val="00A07346"/>
    <w:rsid w:val="00A12144"/>
    <w:rsid w:val="00A12292"/>
    <w:rsid w:val="00A12C0A"/>
    <w:rsid w:val="00A203DE"/>
    <w:rsid w:val="00A217B5"/>
    <w:rsid w:val="00A249CA"/>
    <w:rsid w:val="00A24E8B"/>
    <w:rsid w:val="00A263FA"/>
    <w:rsid w:val="00A30945"/>
    <w:rsid w:val="00A31BFD"/>
    <w:rsid w:val="00A32C34"/>
    <w:rsid w:val="00A33A5F"/>
    <w:rsid w:val="00A4278B"/>
    <w:rsid w:val="00A43453"/>
    <w:rsid w:val="00A47607"/>
    <w:rsid w:val="00A47A13"/>
    <w:rsid w:val="00A54ABF"/>
    <w:rsid w:val="00A54CD8"/>
    <w:rsid w:val="00A554C5"/>
    <w:rsid w:val="00A55E0D"/>
    <w:rsid w:val="00A56EB9"/>
    <w:rsid w:val="00A57998"/>
    <w:rsid w:val="00A610EE"/>
    <w:rsid w:val="00A65298"/>
    <w:rsid w:val="00A73FD0"/>
    <w:rsid w:val="00A74ADB"/>
    <w:rsid w:val="00A75ABE"/>
    <w:rsid w:val="00A767BB"/>
    <w:rsid w:val="00A84337"/>
    <w:rsid w:val="00A84676"/>
    <w:rsid w:val="00A84910"/>
    <w:rsid w:val="00A9153A"/>
    <w:rsid w:val="00A928FD"/>
    <w:rsid w:val="00A94798"/>
    <w:rsid w:val="00A95B3A"/>
    <w:rsid w:val="00A96422"/>
    <w:rsid w:val="00AA40B1"/>
    <w:rsid w:val="00AA45D7"/>
    <w:rsid w:val="00AA48A5"/>
    <w:rsid w:val="00AA4EC5"/>
    <w:rsid w:val="00AA6A9B"/>
    <w:rsid w:val="00AB0F58"/>
    <w:rsid w:val="00AB19A2"/>
    <w:rsid w:val="00AB1D8A"/>
    <w:rsid w:val="00AB3CB4"/>
    <w:rsid w:val="00AB566D"/>
    <w:rsid w:val="00AB5B63"/>
    <w:rsid w:val="00AB5BE4"/>
    <w:rsid w:val="00AB62A4"/>
    <w:rsid w:val="00AB785F"/>
    <w:rsid w:val="00AC2964"/>
    <w:rsid w:val="00AC3402"/>
    <w:rsid w:val="00AD0C64"/>
    <w:rsid w:val="00AD2858"/>
    <w:rsid w:val="00AD4933"/>
    <w:rsid w:val="00AD598F"/>
    <w:rsid w:val="00AD6FF1"/>
    <w:rsid w:val="00AD729C"/>
    <w:rsid w:val="00AD7973"/>
    <w:rsid w:val="00AE3414"/>
    <w:rsid w:val="00AF026D"/>
    <w:rsid w:val="00AF3F17"/>
    <w:rsid w:val="00AF51BA"/>
    <w:rsid w:val="00AF7F5C"/>
    <w:rsid w:val="00B06FD4"/>
    <w:rsid w:val="00B07CE4"/>
    <w:rsid w:val="00B1026F"/>
    <w:rsid w:val="00B11652"/>
    <w:rsid w:val="00B12F51"/>
    <w:rsid w:val="00B26FC6"/>
    <w:rsid w:val="00B34E0D"/>
    <w:rsid w:val="00B35133"/>
    <w:rsid w:val="00B35A9F"/>
    <w:rsid w:val="00B40F51"/>
    <w:rsid w:val="00B43809"/>
    <w:rsid w:val="00B44789"/>
    <w:rsid w:val="00B44D37"/>
    <w:rsid w:val="00B4659C"/>
    <w:rsid w:val="00B541E9"/>
    <w:rsid w:val="00B55634"/>
    <w:rsid w:val="00B579CC"/>
    <w:rsid w:val="00B63149"/>
    <w:rsid w:val="00B70594"/>
    <w:rsid w:val="00B74264"/>
    <w:rsid w:val="00B74430"/>
    <w:rsid w:val="00B75BCE"/>
    <w:rsid w:val="00B839A1"/>
    <w:rsid w:val="00B83AE1"/>
    <w:rsid w:val="00B83F81"/>
    <w:rsid w:val="00B84062"/>
    <w:rsid w:val="00B8584E"/>
    <w:rsid w:val="00B85AAE"/>
    <w:rsid w:val="00B91D14"/>
    <w:rsid w:val="00B96192"/>
    <w:rsid w:val="00B96414"/>
    <w:rsid w:val="00BA2462"/>
    <w:rsid w:val="00BA4EF0"/>
    <w:rsid w:val="00BA5D2B"/>
    <w:rsid w:val="00BB7776"/>
    <w:rsid w:val="00BC1C3E"/>
    <w:rsid w:val="00BC53F9"/>
    <w:rsid w:val="00BC5C42"/>
    <w:rsid w:val="00BC75F9"/>
    <w:rsid w:val="00BD03A6"/>
    <w:rsid w:val="00BD2323"/>
    <w:rsid w:val="00BD6155"/>
    <w:rsid w:val="00BE5268"/>
    <w:rsid w:val="00BE6618"/>
    <w:rsid w:val="00BF2F1D"/>
    <w:rsid w:val="00BF4C4E"/>
    <w:rsid w:val="00BF5F93"/>
    <w:rsid w:val="00BF6629"/>
    <w:rsid w:val="00C0034C"/>
    <w:rsid w:val="00C01A43"/>
    <w:rsid w:val="00C01ADA"/>
    <w:rsid w:val="00C1031E"/>
    <w:rsid w:val="00C12238"/>
    <w:rsid w:val="00C16768"/>
    <w:rsid w:val="00C20868"/>
    <w:rsid w:val="00C21DF9"/>
    <w:rsid w:val="00C22600"/>
    <w:rsid w:val="00C23E3C"/>
    <w:rsid w:val="00C252F5"/>
    <w:rsid w:val="00C330AE"/>
    <w:rsid w:val="00C35107"/>
    <w:rsid w:val="00C40358"/>
    <w:rsid w:val="00C420DC"/>
    <w:rsid w:val="00C42492"/>
    <w:rsid w:val="00C42829"/>
    <w:rsid w:val="00C50BEF"/>
    <w:rsid w:val="00C5477B"/>
    <w:rsid w:val="00C64BE8"/>
    <w:rsid w:val="00C64DF0"/>
    <w:rsid w:val="00C65631"/>
    <w:rsid w:val="00C713EF"/>
    <w:rsid w:val="00C77483"/>
    <w:rsid w:val="00C83506"/>
    <w:rsid w:val="00C920FD"/>
    <w:rsid w:val="00C93A85"/>
    <w:rsid w:val="00C953F3"/>
    <w:rsid w:val="00CA4286"/>
    <w:rsid w:val="00CA58E1"/>
    <w:rsid w:val="00CB0D57"/>
    <w:rsid w:val="00CB2898"/>
    <w:rsid w:val="00CB698C"/>
    <w:rsid w:val="00CB6B95"/>
    <w:rsid w:val="00CB6EC5"/>
    <w:rsid w:val="00CB78BE"/>
    <w:rsid w:val="00CC0F92"/>
    <w:rsid w:val="00CC258A"/>
    <w:rsid w:val="00CC3A58"/>
    <w:rsid w:val="00CC445D"/>
    <w:rsid w:val="00CC6E40"/>
    <w:rsid w:val="00CD11A7"/>
    <w:rsid w:val="00CD266A"/>
    <w:rsid w:val="00CD4247"/>
    <w:rsid w:val="00CD54E3"/>
    <w:rsid w:val="00CD6343"/>
    <w:rsid w:val="00CE121A"/>
    <w:rsid w:val="00CE50BA"/>
    <w:rsid w:val="00CE59B6"/>
    <w:rsid w:val="00CE7C7B"/>
    <w:rsid w:val="00CF561B"/>
    <w:rsid w:val="00CF6E28"/>
    <w:rsid w:val="00CF73BB"/>
    <w:rsid w:val="00D03CBD"/>
    <w:rsid w:val="00D042B6"/>
    <w:rsid w:val="00D06F45"/>
    <w:rsid w:val="00D07AB3"/>
    <w:rsid w:val="00D10724"/>
    <w:rsid w:val="00D12044"/>
    <w:rsid w:val="00D1411A"/>
    <w:rsid w:val="00D15B61"/>
    <w:rsid w:val="00D2110E"/>
    <w:rsid w:val="00D21C17"/>
    <w:rsid w:val="00D26EF8"/>
    <w:rsid w:val="00D27202"/>
    <w:rsid w:val="00D2795F"/>
    <w:rsid w:val="00D32B99"/>
    <w:rsid w:val="00D35D20"/>
    <w:rsid w:val="00D45867"/>
    <w:rsid w:val="00D458B0"/>
    <w:rsid w:val="00D50F15"/>
    <w:rsid w:val="00D51FA6"/>
    <w:rsid w:val="00D538AD"/>
    <w:rsid w:val="00D53F05"/>
    <w:rsid w:val="00D55BCE"/>
    <w:rsid w:val="00D57BCC"/>
    <w:rsid w:val="00D60C35"/>
    <w:rsid w:val="00D60CC3"/>
    <w:rsid w:val="00D62BDB"/>
    <w:rsid w:val="00D6392A"/>
    <w:rsid w:val="00D70E98"/>
    <w:rsid w:val="00D734FE"/>
    <w:rsid w:val="00D748B9"/>
    <w:rsid w:val="00D80332"/>
    <w:rsid w:val="00D810A6"/>
    <w:rsid w:val="00D81153"/>
    <w:rsid w:val="00D84698"/>
    <w:rsid w:val="00D87DD2"/>
    <w:rsid w:val="00D90C3E"/>
    <w:rsid w:val="00D93F0D"/>
    <w:rsid w:val="00D96E9F"/>
    <w:rsid w:val="00D97579"/>
    <w:rsid w:val="00DA19D1"/>
    <w:rsid w:val="00DA7461"/>
    <w:rsid w:val="00DA76C5"/>
    <w:rsid w:val="00DA79CB"/>
    <w:rsid w:val="00DB155B"/>
    <w:rsid w:val="00DB69D8"/>
    <w:rsid w:val="00DC18B9"/>
    <w:rsid w:val="00DC26E6"/>
    <w:rsid w:val="00DC5184"/>
    <w:rsid w:val="00DC5606"/>
    <w:rsid w:val="00DD1A99"/>
    <w:rsid w:val="00DD33C2"/>
    <w:rsid w:val="00DE124F"/>
    <w:rsid w:val="00DE2FF9"/>
    <w:rsid w:val="00DE7E2F"/>
    <w:rsid w:val="00DF160D"/>
    <w:rsid w:val="00DF7574"/>
    <w:rsid w:val="00E012A7"/>
    <w:rsid w:val="00E04EA4"/>
    <w:rsid w:val="00E05BAE"/>
    <w:rsid w:val="00E05CF7"/>
    <w:rsid w:val="00E05EC6"/>
    <w:rsid w:val="00E06804"/>
    <w:rsid w:val="00E06E6D"/>
    <w:rsid w:val="00E10E6B"/>
    <w:rsid w:val="00E11BE7"/>
    <w:rsid w:val="00E163A8"/>
    <w:rsid w:val="00E16A90"/>
    <w:rsid w:val="00E17D40"/>
    <w:rsid w:val="00E229EB"/>
    <w:rsid w:val="00E23726"/>
    <w:rsid w:val="00E237BE"/>
    <w:rsid w:val="00E23C53"/>
    <w:rsid w:val="00E251D2"/>
    <w:rsid w:val="00E30C1F"/>
    <w:rsid w:val="00E30F4C"/>
    <w:rsid w:val="00E3148C"/>
    <w:rsid w:val="00E32722"/>
    <w:rsid w:val="00E3299E"/>
    <w:rsid w:val="00E3337C"/>
    <w:rsid w:val="00E361F4"/>
    <w:rsid w:val="00E37345"/>
    <w:rsid w:val="00E41D81"/>
    <w:rsid w:val="00E4322E"/>
    <w:rsid w:val="00E43768"/>
    <w:rsid w:val="00E438CC"/>
    <w:rsid w:val="00E44941"/>
    <w:rsid w:val="00E45C15"/>
    <w:rsid w:val="00E46423"/>
    <w:rsid w:val="00E47091"/>
    <w:rsid w:val="00E53F86"/>
    <w:rsid w:val="00E54EB0"/>
    <w:rsid w:val="00E5683A"/>
    <w:rsid w:val="00E5732D"/>
    <w:rsid w:val="00E57E65"/>
    <w:rsid w:val="00E6135A"/>
    <w:rsid w:val="00E61CEA"/>
    <w:rsid w:val="00E631FD"/>
    <w:rsid w:val="00E63847"/>
    <w:rsid w:val="00E63A86"/>
    <w:rsid w:val="00E678BF"/>
    <w:rsid w:val="00E71431"/>
    <w:rsid w:val="00E81FC6"/>
    <w:rsid w:val="00E86FC0"/>
    <w:rsid w:val="00E8703C"/>
    <w:rsid w:val="00E87F5D"/>
    <w:rsid w:val="00E904F7"/>
    <w:rsid w:val="00E92B25"/>
    <w:rsid w:val="00E9387F"/>
    <w:rsid w:val="00EA1384"/>
    <w:rsid w:val="00EA1CD9"/>
    <w:rsid w:val="00EA5683"/>
    <w:rsid w:val="00EA6AAB"/>
    <w:rsid w:val="00EA7ACD"/>
    <w:rsid w:val="00EB596C"/>
    <w:rsid w:val="00EC2A26"/>
    <w:rsid w:val="00EC309D"/>
    <w:rsid w:val="00EC5BDC"/>
    <w:rsid w:val="00ED0168"/>
    <w:rsid w:val="00ED4DA5"/>
    <w:rsid w:val="00ED7836"/>
    <w:rsid w:val="00ED7CA9"/>
    <w:rsid w:val="00EE0E20"/>
    <w:rsid w:val="00EE5689"/>
    <w:rsid w:val="00EE73F2"/>
    <w:rsid w:val="00EF4886"/>
    <w:rsid w:val="00EF6CC4"/>
    <w:rsid w:val="00F002E0"/>
    <w:rsid w:val="00F02338"/>
    <w:rsid w:val="00F03C77"/>
    <w:rsid w:val="00F04C42"/>
    <w:rsid w:val="00F05AAE"/>
    <w:rsid w:val="00F12C5A"/>
    <w:rsid w:val="00F13CA6"/>
    <w:rsid w:val="00F14096"/>
    <w:rsid w:val="00F23163"/>
    <w:rsid w:val="00F238D9"/>
    <w:rsid w:val="00F23A00"/>
    <w:rsid w:val="00F23CCF"/>
    <w:rsid w:val="00F25E32"/>
    <w:rsid w:val="00F30059"/>
    <w:rsid w:val="00F30398"/>
    <w:rsid w:val="00F31275"/>
    <w:rsid w:val="00F318E3"/>
    <w:rsid w:val="00F44C1B"/>
    <w:rsid w:val="00F47DBF"/>
    <w:rsid w:val="00F507F4"/>
    <w:rsid w:val="00F509E3"/>
    <w:rsid w:val="00F517A7"/>
    <w:rsid w:val="00F53FB4"/>
    <w:rsid w:val="00F5514C"/>
    <w:rsid w:val="00F5561C"/>
    <w:rsid w:val="00F60696"/>
    <w:rsid w:val="00F6075C"/>
    <w:rsid w:val="00F65EAD"/>
    <w:rsid w:val="00F666AA"/>
    <w:rsid w:val="00F66A15"/>
    <w:rsid w:val="00F72786"/>
    <w:rsid w:val="00F769FC"/>
    <w:rsid w:val="00F77597"/>
    <w:rsid w:val="00F776F3"/>
    <w:rsid w:val="00F77C00"/>
    <w:rsid w:val="00F81585"/>
    <w:rsid w:val="00F83996"/>
    <w:rsid w:val="00F902AA"/>
    <w:rsid w:val="00F933BB"/>
    <w:rsid w:val="00F94BE3"/>
    <w:rsid w:val="00F95631"/>
    <w:rsid w:val="00FA141B"/>
    <w:rsid w:val="00FA5ACC"/>
    <w:rsid w:val="00FA61C1"/>
    <w:rsid w:val="00FB0AF9"/>
    <w:rsid w:val="00FB14DD"/>
    <w:rsid w:val="00FB1B6B"/>
    <w:rsid w:val="00FB5051"/>
    <w:rsid w:val="00FC1D01"/>
    <w:rsid w:val="00FC513D"/>
    <w:rsid w:val="00FD2A13"/>
    <w:rsid w:val="00FD335A"/>
    <w:rsid w:val="00FD5D35"/>
    <w:rsid w:val="00FD5E70"/>
    <w:rsid w:val="00FD688C"/>
    <w:rsid w:val="00FE0359"/>
    <w:rsid w:val="00FE126F"/>
    <w:rsid w:val="00FE5AB3"/>
    <w:rsid w:val="00FE6DE4"/>
    <w:rsid w:val="00FE71EE"/>
    <w:rsid w:val="00FE7C40"/>
    <w:rsid w:val="00FF023B"/>
    <w:rsid w:val="00FF1260"/>
    <w:rsid w:val="00FF5883"/>
    <w:rsid w:val="00FF6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A7D47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E5AB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5C15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E45C15"/>
  </w:style>
  <w:style w:type="paragraph" w:styleId="Footer">
    <w:name w:val="footer"/>
    <w:basedOn w:val="Normal"/>
    <w:link w:val="FooterChar"/>
    <w:uiPriority w:val="99"/>
    <w:unhideWhenUsed/>
    <w:rsid w:val="00E45C15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45C15"/>
  </w:style>
  <w:style w:type="paragraph" w:styleId="ListParagraph">
    <w:name w:val="List Paragraph"/>
    <w:basedOn w:val="Normal"/>
    <w:uiPriority w:val="34"/>
    <w:qFormat/>
    <w:rsid w:val="002E346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706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069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069D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06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069D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069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69D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7069D"/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42D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42D8E"/>
    <w:rPr>
      <w:rFonts w:ascii="Courier New" w:hAnsi="Courier New" w:cs="Courier New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77E40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77E40"/>
    <w:rPr>
      <w:rFonts w:ascii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DA79CB"/>
  </w:style>
  <w:style w:type="character" w:styleId="Hyperlink">
    <w:name w:val="Hyperlink"/>
    <w:basedOn w:val="DefaultParagraphFont"/>
    <w:uiPriority w:val="99"/>
    <w:semiHidden/>
    <w:unhideWhenUsed/>
    <w:rsid w:val="00DA79CB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A56EB9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03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0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6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3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4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90388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1124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91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4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3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6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4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4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3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6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0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0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00E95B5-C20B-425B-ACA1-02FFA9F03D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1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02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h Saarman</dc:creator>
  <cp:keywords/>
  <dc:description/>
  <cp:lastModifiedBy>Paige</cp:lastModifiedBy>
  <cp:revision>2</cp:revision>
  <cp:lastPrinted>2017-03-03T21:04:00Z</cp:lastPrinted>
  <dcterms:created xsi:type="dcterms:W3CDTF">2017-09-05T19:37:00Z</dcterms:created>
  <dcterms:modified xsi:type="dcterms:W3CDTF">2017-09-05T19:3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Target">
    <vt:i4>8192</vt:i4>
  </property>
</Properties>
</file>